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16C24" w14:textId="222C18F7" w:rsidR="00865430" w:rsidRPr="00284B08" w:rsidRDefault="00865430" w:rsidP="00284B08">
      <w:pPr>
        <w:spacing w:line="480" w:lineRule="auto"/>
        <w:ind w:leftChars="86" w:left="181"/>
        <w:rPr>
          <w:rFonts w:ascii="Times New Roman" w:hAnsi="Times New Roman" w:cs="Times New Roman"/>
          <w:sz w:val="24"/>
          <w:szCs w:val="24"/>
        </w:rPr>
      </w:pPr>
      <w:r w:rsidRPr="00F64AB3">
        <w:rPr>
          <w:rFonts w:ascii="Times New Roman" w:hAnsi="Times New Roman" w:cs="Times New Roman"/>
          <w:sz w:val="24"/>
          <w:szCs w:val="24"/>
        </w:rPr>
        <w:t>Supplementary Table</w:t>
      </w:r>
      <w:r w:rsidRPr="005E17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E17DE">
        <w:rPr>
          <w:rFonts w:ascii="Times New Roman" w:hAnsi="Times New Roman" w:cs="Times New Roman"/>
          <w:sz w:val="24"/>
          <w:szCs w:val="24"/>
        </w:rPr>
        <w:t>1-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E17DE">
        <w:rPr>
          <w:rFonts w:ascii="Times New Roman" w:hAnsi="Times New Roman" w:cs="Times New Roman"/>
          <w:sz w:val="24"/>
          <w:szCs w:val="24"/>
        </w:rPr>
        <w:t xml:space="preserve"> Characteristics of the </w:t>
      </w:r>
      <w:r>
        <w:rPr>
          <w:rFonts w:ascii="Times New Roman" w:hAnsi="Times New Roman" w:cs="Times New Roman"/>
          <w:sz w:val="24"/>
          <w:szCs w:val="24"/>
        </w:rPr>
        <w:t xml:space="preserve">patients in the </w:t>
      </w:r>
      <w:r w:rsidRPr="005E17DE">
        <w:rPr>
          <w:rFonts w:ascii="Times New Roman" w:hAnsi="Times New Roman" w:cs="Times New Roman"/>
          <w:sz w:val="24"/>
          <w:szCs w:val="24"/>
        </w:rPr>
        <w:t>neonatal-onset</w:t>
      </w:r>
      <w:r>
        <w:rPr>
          <w:rFonts w:ascii="Times New Roman" w:hAnsi="Times New Roman" w:cs="Times New Roman"/>
          <w:sz w:val="24"/>
          <w:szCs w:val="24"/>
        </w:rPr>
        <w:t xml:space="preserve"> (NO) group</w:t>
      </w:r>
    </w:p>
    <w:tbl>
      <w:tblPr>
        <w:tblW w:w="14034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09"/>
        <w:gridCol w:w="992"/>
        <w:gridCol w:w="567"/>
        <w:gridCol w:w="1176"/>
        <w:gridCol w:w="1177"/>
        <w:gridCol w:w="1176"/>
        <w:gridCol w:w="1177"/>
        <w:gridCol w:w="1177"/>
        <w:gridCol w:w="1176"/>
        <w:gridCol w:w="1177"/>
        <w:gridCol w:w="1176"/>
        <w:gridCol w:w="1177"/>
        <w:gridCol w:w="1177"/>
      </w:tblGrid>
      <w:tr w:rsidR="009601DB" w:rsidRPr="007C24E0" w14:paraId="23C24943" w14:textId="77777777" w:rsidTr="0023493B">
        <w:trPr>
          <w:trHeight w:val="144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A5EEC5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69CB24B" w14:textId="79521965" w:rsidR="00865430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865430" w:rsidRPr="00284B08">
              <w:rPr>
                <w:rFonts w:ascii="Times New Roman" w:hAnsi="Times New Roman" w:cs="Times New Roman"/>
                <w:szCs w:val="21"/>
              </w:rPr>
              <w:t>iagnosi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470E367" w14:textId="485AE70F" w:rsidR="00865430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865430" w:rsidRPr="00284B08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19D0BF6F" w14:textId="1F4EEFC6" w:rsidR="00865430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865430" w:rsidRPr="00284B08">
              <w:rPr>
                <w:rFonts w:ascii="Times New Roman" w:hAnsi="Times New Roman" w:cs="Times New Roman"/>
                <w:szCs w:val="21"/>
              </w:rPr>
              <w:t>ge at</w:t>
            </w:r>
          </w:p>
          <w:p w14:paraId="784CD71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blood sampling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36E3ADE6" w14:textId="0AD7FC7A" w:rsidR="00865430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865430" w:rsidRPr="00284B08">
              <w:rPr>
                <w:rFonts w:ascii="Times New Roman" w:hAnsi="Times New Roman" w:cs="Times New Roman"/>
                <w:szCs w:val="21"/>
              </w:rPr>
              <w:t>atural protein (g/kg)</w:t>
            </w:r>
          </w:p>
          <w:p w14:paraId="57931ACF" w14:textId="7072E66E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4178514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3FD25DEB" w14:textId="7FEFDFBD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EAA (g/kg)</w:t>
            </w:r>
          </w:p>
          <w:p w14:paraId="0469CD67" w14:textId="02FF1050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69F9916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64C03F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84B08">
              <w:rPr>
                <w:rFonts w:ascii="Times New Roman" w:hAnsi="Times New Roman" w:cs="Times New Roman"/>
                <w:szCs w:val="21"/>
              </w:rPr>
              <w:t>NaBZ</w:t>
            </w:r>
            <w:proofErr w:type="spellEnd"/>
            <w:r w:rsidRPr="00284B08">
              <w:rPr>
                <w:rFonts w:ascii="Times New Roman" w:hAnsi="Times New Roman" w:cs="Times New Roman"/>
                <w:szCs w:val="21"/>
              </w:rPr>
              <w:t xml:space="preserve"> (mg/kg)</w:t>
            </w:r>
          </w:p>
          <w:p w14:paraId="4D411BFB" w14:textId="0E21746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55DB52A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59FFEFF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84B08">
              <w:rPr>
                <w:rFonts w:ascii="Times New Roman" w:hAnsi="Times New Roman" w:cs="Times New Roman"/>
                <w:szCs w:val="21"/>
              </w:rPr>
              <w:t>NaPB</w:t>
            </w:r>
            <w:proofErr w:type="spellEnd"/>
            <w:r w:rsidRPr="00284B08">
              <w:rPr>
                <w:rFonts w:ascii="Times New Roman" w:hAnsi="Times New Roman" w:cs="Times New Roman"/>
                <w:szCs w:val="21"/>
              </w:rPr>
              <w:t xml:space="preserve"> (mg/kg)</w:t>
            </w:r>
          </w:p>
          <w:p w14:paraId="4AA6DD1B" w14:textId="347B54C2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7E7D3BF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257310F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L-Arg (mg/kg)</w:t>
            </w:r>
          </w:p>
          <w:p w14:paraId="4A5E5BBF" w14:textId="7A6F6FF0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20F298F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15E1EDE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L-Cit (mg/kg)</w:t>
            </w:r>
          </w:p>
          <w:p w14:paraId="17709209" w14:textId="202645BF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549F11F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75807755" w14:textId="206979A1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L</w:t>
            </w:r>
            <w:r w:rsidR="000745F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84B08">
              <w:rPr>
                <w:rFonts w:ascii="Times New Roman" w:hAnsi="Times New Roman" w:cs="Times New Roman"/>
                <w:szCs w:val="21"/>
              </w:rPr>
              <w:t>ver</w:t>
            </w:r>
          </w:p>
          <w:p w14:paraId="5C6EF2D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transplant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766D86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Neurological</w:t>
            </w:r>
          </w:p>
          <w:p w14:paraId="2F89C1E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omplication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52DFF7B5" w14:textId="47A57396" w:rsidR="00865430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865430" w:rsidRPr="00284B08">
              <w:rPr>
                <w:rFonts w:ascii="Times New Roman" w:hAnsi="Times New Roman" w:cs="Times New Roman"/>
                <w:szCs w:val="21"/>
              </w:rPr>
              <w:t>utrition method</w:t>
            </w:r>
          </w:p>
        </w:tc>
      </w:tr>
      <w:tr w:rsidR="009601DB" w:rsidRPr="007C24E0" w14:paraId="058F289B" w14:textId="77777777" w:rsidTr="0023493B">
        <w:trPr>
          <w:trHeight w:val="286"/>
          <w:jc w:val="center"/>
        </w:trPr>
        <w:tc>
          <w:tcPr>
            <w:tcW w:w="70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C37985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BDD0A78" w14:textId="7F97BA6E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PS1D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9E7598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B62C29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3y-22y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6D03BA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D8D47D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00ACD1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96AC31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FCB647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8D9B63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32F5FE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B7EDC2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erebral palsy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CD1EAF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Gastrostomy nutrition</w:t>
            </w:r>
          </w:p>
        </w:tc>
      </w:tr>
      <w:tr w:rsidR="009601DB" w:rsidRPr="007C24E0" w14:paraId="12C2EA16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1F286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5E909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DF185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B6007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3C07C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17-0.2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02582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064-0.11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FC65E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52-15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DDF5F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15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3183D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40.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9B555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18-13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252DE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5F3F0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02B5C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1511DC78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D7C99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5DFE07" w14:textId="1862040B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PS1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E7075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127D2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m-7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5869D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E0E55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CB606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3EE7F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55318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595F6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EEDE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EA9DA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ntal retardation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AFC401" w14:textId="229922D6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  <w:r w:rsidR="00B348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4B08">
              <w:rPr>
                <w:rFonts w:ascii="Times New Roman" w:hAnsi="Times New Roman" w:cs="Times New Roman"/>
                <w:szCs w:val="21"/>
              </w:rPr>
              <w:t>+ Gastrostomy nutrition</w:t>
            </w:r>
          </w:p>
        </w:tc>
      </w:tr>
      <w:tr w:rsidR="009601DB" w:rsidRPr="007C24E0" w14:paraId="62461B10" w14:textId="77777777" w:rsidTr="0023493B">
        <w:trPr>
          <w:trHeight w:val="83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9B071F" w14:textId="77777777" w:rsidR="00865430" w:rsidRPr="00284B08" w:rsidRDefault="00865430" w:rsidP="00DF4532">
            <w:pPr>
              <w:ind w:leftChars="86" w:left="18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6D016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DBE81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64B1F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0C669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49-0.6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C86D1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23-0.3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0F15E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61-189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9130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75-22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EB6C3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23-18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A2C20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08-19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F9ACA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60778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D6441E" w14:textId="6D86F9F1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24D8855E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822E7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3E2B2E" w14:textId="0341CCE0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0B5F4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52D8EC" w14:textId="72A080B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m-</w:t>
            </w:r>
            <w:r w:rsidR="002B2C4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4B0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589D2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914BE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192D3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E76F9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B0D5F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0C291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91F79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D4C66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ntal retardation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CB659B" w14:textId="474EF1B8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  <w:r w:rsidR="00B348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9601DB" w:rsidRPr="007C24E0" w14:paraId="23F8AC92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C4F9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A7488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970F4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3210B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B7912D" w14:textId="795EA530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</w:t>
            </w:r>
            <w:r w:rsidR="00A25974">
              <w:rPr>
                <w:rFonts w:ascii="Times New Roman" w:hAnsi="Times New Roman" w:cs="Times New Roman" w:hint="eastAsia"/>
                <w:szCs w:val="21"/>
              </w:rPr>
              <w:t>98</w:t>
            </w: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  <w:r w:rsidR="00AC1F7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4B08">
              <w:rPr>
                <w:rFonts w:ascii="Times New Roman" w:hAnsi="Times New Roman" w:cs="Times New Roman"/>
                <w:szCs w:val="21"/>
              </w:rPr>
              <w:t>.0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491F4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30-0.3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41958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302E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34-15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62A5F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84E27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F1003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A22A1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36056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NG tube</w:t>
            </w:r>
          </w:p>
        </w:tc>
      </w:tr>
      <w:tr w:rsidR="009601DB" w:rsidRPr="007C24E0" w14:paraId="2D6973C2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C6342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CC852E" w14:textId="0E5D6DAB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1DFF9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E3217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m-11m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86C0D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A20D2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E0028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CD37E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E66A5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8B5CA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6D8D7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D7F2A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erebral pals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85D3C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Gastrostomy nutrition</w:t>
            </w:r>
          </w:p>
        </w:tc>
      </w:tr>
      <w:tr w:rsidR="009601DB" w:rsidRPr="007C24E0" w14:paraId="1CAE5163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47CBE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5CDE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A171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74182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CF91B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86-0.9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161BD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32-0.4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377C8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18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AFE91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86-22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8E89E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54-16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4D154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97-20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35D44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1E7ED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F3E08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24D3AA46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D3F0E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CE05CA" w14:textId="3144E6C2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C10CD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169AF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m-10m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4440D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79223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239B0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0075E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B8D90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6A591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E8257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F1926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erebral pals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8AE8D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Gastrostomy nutrition</w:t>
            </w:r>
          </w:p>
        </w:tc>
      </w:tr>
      <w:tr w:rsidR="009601DB" w:rsidRPr="007C24E0" w14:paraId="147316E7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2A235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9A2AA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631A0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EAD58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0DE16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31-0.6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8BF12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24-0.2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B001E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45910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14-12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D95D0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D3E60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69-18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2CBC1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38898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00212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45A7CFD8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F7DCD6" w14:textId="0D40816C" w:rsidR="00865430" w:rsidRPr="00284B08" w:rsidRDefault="009601DB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DFC932" w14:textId="3B555C58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ASS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3659A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1966D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4y-17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BB29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4EBB8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7BC7E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B1082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92266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D7B7F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B8B52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0A64C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erebral pals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C8BDF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Gastrostomy nutrition</w:t>
            </w:r>
          </w:p>
        </w:tc>
      </w:tr>
      <w:tr w:rsidR="009601DB" w:rsidRPr="007C24E0" w14:paraId="5873A6CC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3D841E" w14:textId="7AB589AE" w:rsidR="00865430" w:rsidRPr="00284B08" w:rsidRDefault="00865430" w:rsidP="0023493B">
            <w:pPr>
              <w:ind w:leftChars="86" w:left="18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02293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F43DA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ED461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6E34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76-0.8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691AF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27-0.2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3C543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92-20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79DB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272-28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E975B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274-29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56460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C92BC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A10B5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3DF71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2D92447C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15730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E98D95" w14:textId="54C47AD4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E96B0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BB42C7" w14:textId="0FE005D5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m-</w:t>
            </w:r>
            <w:r w:rsidR="002B2C4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4B0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FDD3B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AEE97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3F74F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76EF6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CC6F0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CB78F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EC826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52BD9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4061D0" w14:textId="5742C6E1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  <w:r w:rsidR="00B348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9601DB" w:rsidRPr="007C24E0" w14:paraId="111D11D1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5DE4F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26B62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277DE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16623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C364A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57-0.8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A026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28-0.3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3B4D8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45-19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196C7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213-24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63BF6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33-14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B334B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02-14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F9A62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67C1A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7D89F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NG tube</w:t>
            </w:r>
          </w:p>
        </w:tc>
      </w:tr>
      <w:tr w:rsidR="009601DB" w:rsidRPr="007C24E0" w14:paraId="30608F07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D822F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C12B54" w14:textId="62AE08EE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PS1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A7FCB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9627E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9y-28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86CB8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3B9DE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24FA1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9BEC8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CE91A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B7530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F8B0F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AAF9B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ntal retardation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3B65A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70437B92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9D5BB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D5111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FD786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FFA64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9A125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37-0.4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BE375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13-0.1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5E1D7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43-14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9D005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87-22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223C6E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25-14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751E5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84-19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1A4D1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0C68D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1FA34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153502F2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94C62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833E08" w14:textId="6CA3F5AC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PS1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EF8DA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1A03DA" w14:textId="78EC12A3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 w:hint="eastAsia"/>
                <w:szCs w:val="21"/>
              </w:rPr>
              <w:t>２</w:t>
            </w:r>
            <w:r w:rsidRPr="00284B08">
              <w:rPr>
                <w:rFonts w:ascii="Times New Roman" w:hAnsi="Times New Roman" w:cs="Times New Roman"/>
                <w:szCs w:val="21"/>
              </w:rPr>
              <w:t>m-</w:t>
            </w:r>
            <w:r w:rsidR="002B2C4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4B0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12A76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ADC34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29945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2BEEA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70110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492901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B6FCC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0D44D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163242" w14:textId="36C33CDA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  <w:r w:rsidR="00B348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4B08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9601DB" w:rsidRPr="007C24E0" w14:paraId="5759D021" w14:textId="77777777" w:rsidTr="0023493B">
        <w:trPr>
          <w:trHeight w:val="286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C465B7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22F898B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4BC84D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F421DA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67863D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58-0.81)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399FBB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30-0.35)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55AEE4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28-169)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C730BB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211-246)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495CFC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76-97)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2513D7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84-94)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1AFEA3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4B89CF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96B766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NG tube</w:t>
            </w:r>
          </w:p>
        </w:tc>
      </w:tr>
      <w:tr w:rsidR="009601DB" w:rsidRPr="007C24E0" w14:paraId="51381F48" w14:textId="77777777" w:rsidTr="0023493B">
        <w:trPr>
          <w:trHeight w:val="28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ADAF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F2C4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21455" w14:textId="24A33E3B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M: 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F42BC6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E416AE5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EAE999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B485F14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2742E8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E2A981C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31A4FB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37064A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9D2911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E16110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1D73B128" w14:textId="77777777" w:rsidTr="0023493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70CC2" w14:textId="4828DA36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14EE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9D11B7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: 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BBD87D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1117F06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32-0.7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742F84D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13-0.3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F3C63C2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43-17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ACBF5BF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09-2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D9F8C48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16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CD59593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05-18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8D80610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26D6F99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B5F2DFA" w14:textId="77777777" w:rsidR="00865430" w:rsidRPr="00284B08" w:rsidRDefault="0086543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B5FE95A" w14:textId="21D5426F" w:rsidR="00865430" w:rsidRPr="00284B08" w:rsidRDefault="00C94892">
      <w:pPr>
        <w:ind w:leftChars="86" w:left="181"/>
        <w:rPr>
          <w:rFonts w:ascii="Times New Roman" w:hAnsi="Times New Roman" w:cs="Times New Roman"/>
          <w:szCs w:val="21"/>
        </w:rPr>
      </w:pPr>
      <w:r w:rsidRPr="00C65388">
        <w:rPr>
          <w:rFonts w:ascii="Times New Roman" w:hAnsi="Times New Roman" w:cs="Times New Roman"/>
          <w:szCs w:val="21"/>
        </w:rPr>
        <w:t xml:space="preserve">IQR, interquartile range; </w:t>
      </w:r>
      <w:r w:rsidR="00C65388" w:rsidRPr="00C65388">
        <w:rPr>
          <w:rFonts w:ascii="Times New Roman" w:hAnsi="Times New Roman" w:cs="Times New Roman"/>
          <w:szCs w:val="21"/>
        </w:rPr>
        <w:t xml:space="preserve">EAA, essential amino acids; </w:t>
      </w:r>
      <w:proofErr w:type="spellStart"/>
      <w:r w:rsidR="00C65388" w:rsidRPr="00C65388">
        <w:rPr>
          <w:rFonts w:ascii="Times New Roman" w:hAnsi="Times New Roman" w:cs="Times New Roman"/>
          <w:szCs w:val="21"/>
        </w:rPr>
        <w:t>NaBZ</w:t>
      </w:r>
      <w:proofErr w:type="spellEnd"/>
      <w:r w:rsidR="00C65388" w:rsidRPr="00C65388">
        <w:rPr>
          <w:rFonts w:ascii="Times New Roman" w:hAnsi="Times New Roman" w:cs="Times New Roman"/>
          <w:szCs w:val="21"/>
        </w:rPr>
        <w:t xml:space="preserve">, sodium benzoate; </w:t>
      </w:r>
      <w:proofErr w:type="spellStart"/>
      <w:r w:rsidR="00C65388" w:rsidRPr="00C65388">
        <w:rPr>
          <w:rFonts w:ascii="Times New Roman" w:hAnsi="Times New Roman" w:cs="Times New Roman"/>
          <w:szCs w:val="21"/>
        </w:rPr>
        <w:t>NaPB</w:t>
      </w:r>
      <w:proofErr w:type="spellEnd"/>
      <w:r w:rsidR="00C65388" w:rsidRPr="00C65388">
        <w:rPr>
          <w:rFonts w:ascii="Times New Roman" w:hAnsi="Times New Roman" w:cs="Times New Roman"/>
          <w:szCs w:val="21"/>
        </w:rPr>
        <w:t>, sodium phenylbutyrate; L-Arg, L-arginine; L-Cit, L-citrullin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C65388" w:rsidRPr="00C65388">
        <w:rPr>
          <w:rFonts w:ascii="Times New Roman" w:hAnsi="Times New Roman" w:cs="Times New Roman"/>
          <w:szCs w:val="21"/>
        </w:rPr>
        <w:t>NG tube, nasogastric tube.</w:t>
      </w:r>
    </w:p>
    <w:p w14:paraId="2F238915" w14:textId="77777777" w:rsidR="00C65388" w:rsidRDefault="00C65388" w:rsidP="00865430">
      <w:pPr>
        <w:ind w:leftChars="86" w:left="181"/>
        <w:rPr>
          <w:rFonts w:ascii="Times New Roman" w:hAnsi="Times New Roman" w:cs="Times New Roman"/>
          <w:szCs w:val="21"/>
        </w:rPr>
      </w:pPr>
    </w:p>
    <w:p w14:paraId="216CB362" w14:textId="79B1A568" w:rsidR="00865430" w:rsidRPr="00284B08" w:rsidRDefault="00865430" w:rsidP="00865430">
      <w:pPr>
        <w:ind w:leftChars="86" w:left="181"/>
        <w:rPr>
          <w:rFonts w:ascii="Times New Roman" w:hAnsi="Times New Roman" w:cs="Times New Roman"/>
          <w:szCs w:val="21"/>
        </w:rPr>
      </w:pPr>
      <w:r w:rsidRPr="00284B08">
        <w:rPr>
          <w:rFonts w:ascii="Times New Roman" w:hAnsi="Times New Roman" w:cs="Times New Roman"/>
          <w:szCs w:val="21"/>
        </w:rPr>
        <w:t>Supplementary Table S1-B: Characteristics of patients in the late-onset (LO) group</w:t>
      </w:r>
    </w:p>
    <w:p w14:paraId="1CA66CDC" w14:textId="77777777" w:rsidR="007C24E0" w:rsidRPr="00284B08" w:rsidRDefault="007C24E0" w:rsidP="00865430">
      <w:pPr>
        <w:ind w:leftChars="86" w:left="181"/>
        <w:rPr>
          <w:rFonts w:ascii="Times New Roman" w:hAnsi="Times New Roman" w:cs="Times New Roman"/>
          <w:szCs w:val="21"/>
        </w:rPr>
      </w:pPr>
    </w:p>
    <w:tbl>
      <w:tblPr>
        <w:tblW w:w="14034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09"/>
        <w:gridCol w:w="992"/>
        <w:gridCol w:w="567"/>
        <w:gridCol w:w="1176"/>
        <w:gridCol w:w="1177"/>
        <w:gridCol w:w="1176"/>
        <w:gridCol w:w="1177"/>
        <w:gridCol w:w="1177"/>
        <w:gridCol w:w="1176"/>
        <w:gridCol w:w="1177"/>
        <w:gridCol w:w="1176"/>
        <w:gridCol w:w="1177"/>
        <w:gridCol w:w="1177"/>
      </w:tblGrid>
      <w:tr w:rsidR="009601DB" w:rsidRPr="007C24E0" w14:paraId="3330DB29" w14:textId="77777777" w:rsidTr="009601DB">
        <w:trPr>
          <w:trHeight w:val="144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904FB92" w14:textId="55340AD5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33D485" w14:textId="681F3224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92D33">
              <w:rPr>
                <w:rFonts w:ascii="Times New Roman" w:hAnsi="Times New Roman" w:cs="Times New Roman"/>
                <w:szCs w:val="21"/>
              </w:rPr>
              <w:t>iagnosi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26CF345" w14:textId="40130703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92D33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2034EE7B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92D33">
              <w:rPr>
                <w:rFonts w:ascii="Times New Roman" w:hAnsi="Times New Roman" w:cs="Times New Roman"/>
                <w:szCs w:val="21"/>
              </w:rPr>
              <w:t>ge at</w:t>
            </w:r>
          </w:p>
          <w:p w14:paraId="35692B14" w14:textId="29AD9B28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blood sampling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7A07ADED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2D33">
              <w:rPr>
                <w:rFonts w:ascii="Times New Roman" w:hAnsi="Times New Roman" w:cs="Times New Roman"/>
                <w:szCs w:val="21"/>
              </w:rPr>
              <w:t>atural protein (g/kg)</w:t>
            </w:r>
          </w:p>
          <w:p w14:paraId="13A86339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04579A92" w14:textId="3DF33A94" w:rsidR="00284B08" w:rsidRPr="002A0EF4" w:rsidRDefault="00284B08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070A74F6" w14:textId="23A655D4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EAA (g/kg)</w:t>
            </w:r>
          </w:p>
          <w:p w14:paraId="3735ADBA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296392DD" w14:textId="2156806E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4FC02CDC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33">
              <w:rPr>
                <w:rFonts w:ascii="Times New Roman" w:hAnsi="Times New Roman" w:cs="Times New Roman"/>
                <w:szCs w:val="21"/>
              </w:rPr>
              <w:t>NaBZ</w:t>
            </w:r>
            <w:proofErr w:type="spellEnd"/>
            <w:r w:rsidRPr="00B92D33">
              <w:rPr>
                <w:rFonts w:ascii="Times New Roman" w:hAnsi="Times New Roman" w:cs="Times New Roman"/>
                <w:szCs w:val="21"/>
              </w:rPr>
              <w:t xml:space="preserve"> (mg/kg)</w:t>
            </w:r>
          </w:p>
          <w:p w14:paraId="1A85E2AB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3ECCB8BC" w14:textId="1D557F6F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7356714C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33">
              <w:rPr>
                <w:rFonts w:ascii="Times New Roman" w:hAnsi="Times New Roman" w:cs="Times New Roman"/>
                <w:szCs w:val="21"/>
              </w:rPr>
              <w:t>NaPB</w:t>
            </w:r>
            <w:proofErr w:type="spellEnd"/>
            <w:r w:rsidRPr="00B92D33">
              <w:rPr>
                <w:rFonts w:ascii="Times New Roman" w:hAnsi="Times New Roman" w:cs="Times New Roman"/>
                <w:szCs w:val="21"/>
              </w:rPr>
              <w:t xml:space="preserve"> (mg/kg)</w:t>
            </w:r>
          </w:p>
          <w:p w14:paraId="56456546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36E6E37E" w14:textId="3F4B013A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30FABD7F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L-Arg (mg/kg)</w:t>
            </w:r>
          </w:p>
          <w:p w14:paraId="1E44776C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5CC94CCA" w14:textId="43A62C3F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5889FFDE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L-Cit (mg/kg)</w:t>
            </w:r>
          </w:p>
          <w:p w14:paraId="4129D26C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0E1E5CE1" w14:textId="7C7A4CDA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31F4BA53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92D33">
              <w:rPr>
                <w:rFonts w:ascii="Times New Roman" w:hAnsi="Times New Roman" w:cs="Times New Roman"/>
                <w:szCs w:val="21"/>
              </w:rPr>
              <w:t>ver</w:t>
            </w:r>
          </w:p>
          <w:p w14:paraId="058D0884" w14:textId="149CD9E5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transplant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71D31E3" w14:textId="77777777" w:rsidR="00284B08" w:rsidRPr="00B92D33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Neurological</w:t>
            </w:r>
          </w:p>
          <w:p w14:paraId="38AD1D35" w14:textId="260F8CBC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D33">
              <w:rPr>
                <w:rFonts w:ascii="Times New Roman" w:hAnsi="Times New Roman" w:cs="Times New Roman"/>
                <w:szCs w:val="21"/>
              </w:rPr>
              <w:t>complication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64463D03" w14:textId="5E93DFB9" w:rsidR="00284B08" w:rsidRPr="00284B08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2D33">
              <w:rPr>
                <w:rFonts w:ascii="Times New Roman" w:hAnsi="Times New Roman" w:cs="Times New Roman"/>
                <w:szCs w:val="21"/>
              </w:rPr>
              <w:t>utrition method</w:t>
            </w:r>
          </w:p>
        </w:tc>
      </w:tr>
      <w:tr w:rsidR="009601DB" w:rsidRPr="007C24E0" w14:paraId="6CF68E26" w14:textId="77777777" w:rsidTr="009601DB">
        <w:trPr>
          <w:trHeight w:val="286"/>
          <w:jc w:val="center"/>
        </w:trPr>
        <w:tc>
          <w:tcPr>
            <w:tcW w:w="709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0652E566" w14:textId="191F03A2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353721B1" w14:textId="5031B55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1F146084" w14:textId="5DEDE20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6BC759EE" w14:textId="0C966CD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1y-26y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59D1DF38" w14:textId="5231D85F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636D4693" w14:textId="7A1FF53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7239706F" w14:textId="5F53BBA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209B35E8" w14:textId="72639FE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7D6FC830" w14:textId="7D3B2BE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445FE182" w14:textId="0E3D1AE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76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2D5B0CAC" w14:textId="34C245BB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1901F129" w14:textId="5D071F9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7A8D8117" w14:textId="16EC134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103AAFBA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565302" w14:textId="0AF9FA7A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BB597A" w14:textId="330AC568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6490C8" w14:textId="3F43EB4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134569" w14:textId="2BA56A4B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5AB78B" w14:textId="7F77FBF0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.74-0.9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4026A3" w14:textId="03EB89E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171E92" w14:textId="7E152CEA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FC9B55" w14:textId="0B3BFB6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177-22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DFF2FA" w14:textId="6C065FC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81.9-84.1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795E9F" w14:textId="1FB79518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107-10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2FF8FE" w14:textId="0D69055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6FEC15" w14:textId="10FED00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C0CA3C" w14:textId="1A7F1B7F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61D60735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46D28E" w14:textId="3EC3E04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085CE4" w14:textId="2444FC72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E05F5B" w14:textId="4E4AF0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B71FAB" w14:textId="5D4CDD32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7y-25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46B565" w14:textId="5B73647B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A9A81B" w14:textId="35FA429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A2C111" w14:textId="05B332F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D577EC" w14:textId="67E927A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669543" w14:textId="5D4CC70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792732" w14:textId="58BB83D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E18CBE" w14:textId="0D6CE5D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E13E39" w14:textId="675EB416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1CEB72" w14:textId="3965186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 xml:space="preserve">Oral </w:t>
            </w:r>
            <w:r w:rsidRPr="002A0EF4">
              <w:rPr>
                <w:rFonts w:ascii="Times New Roman" w:hAnsi="Times New Roman" w:cs="Times New Roman"/>
                <w:szCs w:val="21"/>
              </w:rPr>
              <w:lastRenderedPageBreak/>
              <w:t>intake</w:t>
            </w:r>
          </w:p>
        </w:tc>
      </w:tr>
      <w:tr w:rsidR="009601DB" w:rsidRPr="007C24E0" w14:paraId="1374704F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73077C" w14:textId="194E9C26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F2F2C5" w14:textId="77C91C7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58376C" w14:textId="7955158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530B7E" w14:textId="5028E830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ECB1C6" w14:textId="042F588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1.03-1.1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6CB9F8" w14:textId="4C60602A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272C0C" w14:textId="2856063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D190BD" w14:textId="7D8AD000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201-22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AA8E56" w14:textId="1B8BAA78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-10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232D65" w14:textId="1AB1FF2A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88-15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913F5B" w14:textId="07397FD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383A5B" w14:textId="43E936D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23AD04" w14:textId="64EA902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0086F9A3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6BD583" w14:textId="145E345D" w:rsidR="007C24E0" w:rsidRPr="002A0EF4" w:rsidRDefault="00284B08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EAA79B" w14:textId="7EFCE266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2CB4D0" w14:textId="2DDC9E3E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213853" w14:textId="7B683C7D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1y-24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7A9ACD" w14:textId="44E46DFF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916B5D" w14:textId="2088175D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D08DCD" w14:textId="188856F3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DCC218" w14:textId="5C17DE6E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0F091C" w14:textId="5F7394E0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DD2A5A" w14:textId="1363A54C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AE747F" w14:textId="6EC31D92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B7EFA5" w14:textId="48F6B2F6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718008" w14:textId="18780843" w:rsidR="007C24E0" w:rsidRPr="002A0EF4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23875732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A94D0E" w14:textId="15A825A5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FE11FD" w14:textId="6EB8F4BE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04F326" w14:textId="48921A01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F0C34A" w14:textId="27FC714E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809021" w14:textId="17981EAF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61-0.7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25F5D6" w14:textId="1A93881E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550742" w14:textId="18D918B4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06-109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043F3A" w14:textId="0C93729A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205-22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FA5C27" w14:textId="0FA02C2E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44-161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AE13F8" w14:textId="28D9A504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40D5BA" w14:textId="409C542F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542919" w14:textId="48565EB9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B96677" w14:textId="347CBC45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2C454710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6C2F64" w14:textId="04A223A7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6301BF" w14:textId="04E3917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46BDE1" w14:textId="284B7DC4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EF0AC6" w14:textId="5EA2FA97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3y-11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7D23F2" w14:textId="63FF3FB1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D8E8D5" w14:textId="4B7C54D9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691F1F" w14:textId="6F9F848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DBF043" w14:textId="39C28C3E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9CE187" w14:textId="29BC6B6B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84D1CF" w14:textId="6EE2A5AC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71BCE7" w14:textId="360FC796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68C76E" w14:textId="43E991C1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B794D1" w14:textId="1C87BDC6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7B8B5BBB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A9F853" w14:textId="304F6D79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A8672A" w14:textId="72277C97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8A7606" w14:textId="6FE3B18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DE8DC3" w14:textId="0D1F6271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F1338E" w14:textId="6AD1F9B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63-0.9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538D87" w14:textId="151F2EA3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08-0.13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693DB4" w14:textId="68A3E126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193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70C4B6" w14:textId="3A4925B4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73-23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3734EF" w14:textId="3FC9A6A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15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F6BC39" w14:textId="082679C0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71-16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9F92E0" w14:textId="0810320A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D26FBE" w14:textId="705C6AD1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15BA19" w14:textId="247AD52E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7FACACF1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6E9EE0" w14:textId="60A8087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D1B7AB" w14:textId="12AE6D74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7FC8C2" w14:textId="349C0708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455F57" w14:textId="3C429CDF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9y-27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677488" w14:textId="3A47AFF9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EE5CD9" w14:textId="2B8ABAFE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6CC9B2" w14:textId="6B98C111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829BD6" w14:textId="7F06FF3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A14957" w14:textId="32869D9A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877E53" w14:textId="7D87689C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060953" w14:textId="7C67AF00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A08075" w14:textId="23EB0BC9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6CD109" w14:textId="46CC4C8E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4D441CF3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8BAF39" w14:textId="175105E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CE087B" w14:textId="1A5D2220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282A61" w14:textId="01F2F4FA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EEA0F5" w14:textId="60ACDC02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A1A90E" w14:textId="2270AD37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.30-1.6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DF2D97" w14:textId="6281139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E4D9D8" w14:textId="0CDA6B8B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85DABB" w14:textId="5D27C91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59-9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2518AA" w14:textId="5A5B459C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75-9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301EB4" w14:textId="28377E7A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78-12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16BD6D" w14:textId="325C707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6DD6DC" w14:textId="1F543FB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D8B513" w14:textId="7E1CC37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122EB2C2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776189" w14:textId="12525AD3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E56763" w14:textId="64218FC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BC17A9" w14:textId="5C0B147C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E47367" w14:textId="7DFD04CA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0y-19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2C1B6D" w14:textId="18E0CAD0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24D262" w14:textId="316B264A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A7AC68" w14:textId="3ECCD45F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8DCB1B" w14:textId="2ADC93C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B57C90" w14:textId="6B2710F1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786B2A" w14:textId="2B60FE2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B415B5" w14:textId="056FD4A0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B18683" w14:textId="66DE307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cerebral pals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822D8C" w14:textId="482EA4C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Gastrostomy nutrition</w:t>
            </w:r>
          </w:p>
        </w:tc>
      </w:tr>
      <w:tr w:rsidR="009601DB" w:rsidRPr="007C24E0" w14:paraId="1BCA6962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D00A4E" w14:textId="30849037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2815C5" w14:textId="689D66EB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D812B1" w14:textId="79823682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51C7F9" w14:textId="13722412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7173B9" w14:textId="57633DF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57-0.6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7158FE" w14:textId="3C8AD93E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.17-0.2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7011D8" w14:textId="2E526F7A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17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6951D4" w14:textId="1B6EAD5E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48-24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74FAFE" w14:textId="4437390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52-121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CDDF54" w14:textId="15947AAC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39-16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FD7980" w14:textId="1CDE9059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2AF121" w14:textId="218F70D6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71395B" w14:textId="21545697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78549F1F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0E153F" w14:textId="483FF14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520295" w14:textId="26633030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ASS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39C8CD" w14:textId="17949883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D91C91" w14:textId="4939B73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5y-11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29B414" w14:textId="56F6600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EE2F19" w14:textId="405D30DC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917EAB" w14:textId="6B47C057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B51C86" w14:textId="42D3B58D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13EF37" w14:textId="540A4663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CCBCBD" w14:textId="5AE7E589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717B7F" w14:textId="59AE9DC4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9BAA01" w14:textId="35D7866B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D5AD5F" w14:textId="1A4A5F75" w:rsidR="007C24E0" w:rsidRPr="00284B08" w:rsidRDefault="007C24E0" w:rsidP="00284B08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5C4A2D1E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5F6E1A" w14:textId="0802FE2A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0F8E3F" w14:textId="4DFA1A1A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D0E691" w14:textId="0EC83BED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2A4728" w14:textId="32AFBCD4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F89463" w14:textId="21AB9969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.56-</w:t>
            </w:r>
            <w:r w:rsidRPr="00284B08">
              <w:rPr>
                <w:rFonts w:ascii="Times New Roman" w:hAnsi="Times New Roman" w:cs="Times New Roman"/>
                <w:szCs w:val="21"/>
              </w:rPr>
              <w:lastRenderedPageBreak/>
              <w:t>1.7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615F0C" w14:textId="1AEBE0AB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883B55" w14:textId="6616B6D1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58FBFA" w14:textId="340D1693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0-13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C78654" w14:textId="16DFB15C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B08">
              <w:rPr>
                <w:rFonts w:ascii="Times New Roman" w:hAnsi="Times New Roman" w:cs="Times New Roman"/>
                <w:szCs w:val="21"/>
              </w:rPr>
              <w:t>(149-19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791C8F" w14:textId="107060B2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495DD7" w14:textId="423A4E4D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A1A3F3" w14:textId="51DABE4E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1B6683" w14:textId="4FC3AA79" w:rsidR="007C24E0" w:rsidRPr="00284B08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7491809D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7E15CC" w14:textId="2B3B49D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16E7DC" w14:textId="35B5C4A0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C9B7F7" w14:textId="08E7B98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A35ECB" w14:textId="1620F62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6y-30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783FFB" w14:textId="122B92B8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3B366F" w14:textId="4ECDDA9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A40748" w14:textId="3DEC357A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B82F85" w14:textId="2329F4D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03DD67" w14:textId="715E0A20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519B52" w14:textId="7B8FC93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C09000" w14:textId="5D0CCF0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61298A" w14:textId="5F1A290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836F4C" w14:textId="046B3DE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5AB3C29A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C6C3FC" w14:textId="206FD2A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599AC1" w14:textId="7CF028D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92897F" w14:textId="245B2BA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B1AD7E" w14:textId="58A6690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59AB64" w14:textId="7693B12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.65-0.8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10F565" w14:textId="031816B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A2E3E7" w14:textId="15C768C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48-7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0E0850" w14:textId="25AFC62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162-17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618E0C" w14:textId="28078D7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85-9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9349EA" w14:textId="14DCB7D2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97-10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874A88" w14:textId="4E2B8CBF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4329E9" w14:textId="77C34C4F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AB95B4" w14:textId="1A536A2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3FC3E7C5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A3F81A" w14:textId="5EDEA36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71B57D" w14:textId="2A4AD78F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TC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4C7785" w14:textId="6759C296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91ED94" w14:textId="34FE055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9y-28y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540C73" w14:textId="4B29BCB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E038DE" w14:textId="77777777" w:rsidR="000A6D84" w:rsidRDefault="000A6D84" w:rsidP="000A6D8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  <w:p w14:paraId="7E6E6EC4" w14:textId="2F592B55" w:rsidR="007C24E0" w:rsidRPr="002A0EF4" w:rsidRDefault="000A6D84" w:rsidP="000A6D8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C24E0" w:rsidRPr="002A0EF4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9C50FB" w14:textId="5E60247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DBB016" w14:textId="18B1CBE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FEFC0F" w14:textId="2C84EF2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188A8B" w14:textId="4669418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87A7BA" w14:textId="4FD3DDA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3A4B02" w14:textId="7C29494C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5C6DA8" w14:textId="7D15473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Oral intake</w:t>
            </w:r>
          </w:p>
        </w:tc>
      </w:tr>
      <w:tr w:rsidR="009601DB" w:rsidRPr="007C24E0" w14:paraId="5CDD295B" w14:textId="77777777" w:rsidTr="009601DB">
        <w:trPr>
          <w:trHeight w:val="286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C42E4C8" w14:textId="0D1B88E0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D4FBF5F" w14:textId="745EA9C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76D7CF2" w14:textId="6EA41E2B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E5F3D29" w14:textId="2926409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6BA214A" w14:textId="0E737E6F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.58-0.83)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D9BF417" w14:textId="4BF670DB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-0.08</w:t>
            </w:r>
            <w:r w:rsidR="000A6D8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2EFF8E4" w14:textId="63544A83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-143)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B2BF0E9" w14:textId="37A8635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224-291)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FC5E951" w14:textId="4EE8ACF6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-110)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694BDFC" w14:textId="6CB72CE6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143-218)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3496C99" w14:textId="3B88F37E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2D813AE" w14:textId="0FF1EE4F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677DBD8" w14:textId="4F5015C1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0A3065DF" w14:textId="77777777" w:rsidTr="009601DB">
        <w:trPr>
          <w:trHeight w:val="28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A8B6" w14:textId="6CE7B530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1CF2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26B0" w14:textId="0E1E719A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M 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FF50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5D94" w14:textId="25FF992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D57A" w14:textId="5222442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7F09" w14:textId="4979B57A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74AD" w14:textId="2879664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0D14" w14:textId="6283DCAC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9865" w14:textId="0BC972D6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5C9F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F20B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3EE7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1DB" w:rsidRPr="007C24E0" w14:paraId="16BECC96" w14:textId="77777777" w:rsidTr="009601DB">
        <w:trPr>
          <w:trHeight w:val="27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A08C" w14:textId="271C525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F899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C1F9" w14:textId="0426591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F 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56BB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25A3" w14:textId="5B3CFA95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.63-1.0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D905" w14:textId="60F0B289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-0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89DB" w14:textId="0A8020CB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0-1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65E8" w14:textId="17F16F9B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145-24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5CD5" w14:textId="283CB874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82-14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3243" w14:textId="2232BB5D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2A0EF4">
              <w:rPr>
                <w:rFonts w:ascii="Times New Roman" w:hAnsi="Times New Roman" w:cs="Times New Roman"/>
                <w:szCs w:val="21"/>
              </w:rPr>
              <w:t>(73-15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4135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544F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5488" w14:textId="77777777" w:rsidR="007C24E0" w:rsidRPr="002A0EF4" w:rsidRDefault="007C24E0" w:rsidP="002A0EF4">
            <w:pPr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029122" w14:textId="77777777" w:rsidR="007C24E0" w:rsidRPr="00865430" w:rsidRDefault="007C24E0" w:rsidP="00865430">
      <w:pPr>
        <w:ind w:leftChars="86" w:left="181"/>
        <w:rPr>
          <w:rFonts w:ascii="Times New Roman" w:hAnsi="Times New Roman" w:cs="Times New Roman"/>
          <w:sz w:val="24"/>
          <w:szCs w:val="24"/>
        </w:rPr>
      </w:pPr>
    </w:p>
    <w:p w14:paraId="7A27F7F6" w14:textId="7695352E" w:rsidR="00A90487" w:rsidRPr="00334876" w:rsidRDefault="00A90487" w:rsidP="00A90487">
      <w:pPr>
        <w:ind w:leftChars="86" w:left="181"/>
        <w:rPr>
          <w:rFonts w:ascii="Times New Roman" w:hAnsi="Times New Roman" w:cs="Times New Roman"/>
          <w:szCs w:val="21"/>
        </w:rPr>
      </w:pPr>
      <w:r w:rsidRPr="00C65388">
        <w:rPr>
          <w:rFonts w:ascii="Times New Roman" w:hAnsi="Times New Roman" w:cs="Times New Roman"/>
          <w:szCs w:val="21"/>
        </w:rPr>
        <w:t xml:space="preserve">IQR, interquartile range; EAA, essential amino acids; </w:t>
      </w:r>
      <w:proofErr w:type="spellStart"/>
      <w:r w:rsidRPr="00C65388">
        <w:rPr>
          <w:rFonts w:ascii="Times New Roman" w:hAnsi="Times New Roman" w:cs="Times New Roman"/>
          <w:szCs w:val="21"/>
        </w:rPr>
        <w:t>NaBZ</w:t>
      </w:r>
      <w:proofErr w:type="spellEnd"/>
      <w:r w:rsidRPr="00C65388">
        <w:rPr>
          <w:rFonts w:ascii="Times New Roman" w:hAnsi="Times New Roman" w:cs="Times New Roman"/>
          <w:szCs w:val="21"/>
        </w:rPr>
        <w:t xml:space="preserve">, sodium benzoate; </w:t>
      </w:r>
      <w:proofErr w:type="spellStart"/>
      <w:r w:rsidRPr="00C65388">
        <w:rPr>
          <w:rFonts w:ascii="Times New Roman" w:hAnsi="Times New Roman" w:cs="Times New Roman"/>
          <w:szCs w:val="21"/>
        </w:rPr>
        <w:t>NaPB</w:t>
      </w:r>
      <w:proofErr w:type="spellEnd"/>
      <w:r w:rsidRPr="00C65388">
        <w:rPr>
          <w:rFonts w:ascii="Times New Roman" w:hAnsi="Times New Roman" w:cs="Times New Roman"/>
          <w:szCs w:val="21"/>
        </w:rPr>
        <w:t>, sodium phenylbutyrate; L-Arg, L-arginine; L-Cit, L-citrullin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65388">
        <w:rPr>
          <w:rFonts w:ascii="Times New Roman" w:hAnsi="Times New Roman" w:cs="Times New Roman"/>
          <w:szCs w:val="21"/>
        </w:rPr>
        <w:t>NG tube, nasogastric tube.</w:t>
      </w:r>
    </w:p>
    <w:p w14:paraId="622A6AE6" w14:textId="77777777" w:rsidR="00865430" w:rsidRPr="00A90487" w:rsidRDefault="00865430" w:rsidP="00865430">
      <w:pPr>
        <w:ind w:leftChars="86" w:left="181"/>
        <w:rPr>
          <w:rFonts w:ascii="Times New Roman" w:hAnsi="Times New Roman" w:cs="Times New Roman"/>
          <w:sz w:val="24"/>
          <w:szCs w:val="24"/>
        </w:rPr>
      </w:pPr>
    </w:p>
    <w:p w14:paraId="12785FC5" w14:textId="77777777" w:rsidR="00865430" w:rsidRDefault="00865430">
      <w:pPr>
        <w:ind w:leftChars="86" w:left="181"/>
        <w:rPr>
          <w:rFonts w:ascii="Times New Roman" w:hAnsi="Times New Roman" w:cs="Times New Roman"/>
          <w:sz w:val="24"/>
          <w:szCs w:val="24"/>
        </w:rPr>
      </w:pPr>
    </w:p>
    <w:p w14:paraId="37F95D27" w14:textId="77777777" w:rsidR="00114632" w:rsidRDefault="00114632">
      <w:pPr>
        <w:ind w:leftChars="86" w:left="181"/>
        <w:rPr>
          <w:rFonts w:ascii="Times New Roman" w:hAnsi="Times New Roman" w:cs="Times New Roman"/>
          <w:sz w:val="24"/>
          <w:szCs w:val="24"/>
        </w:rPr>
      </w:pPr>
    </w:p>
    <w:p w14:paraId="0D5B35A2" w14:textId="0EFB7F2F" w:rsidR="00B87063" w:rsidRDefault="00E512CC">
      <w:pPr>
        <w:rPr>
          <w:rFonts w:ascii="Times New Roman" w:hAnsi="Times New Roman" w:cs="Times New Roman"/>
          <w:sz w:val="24"/>
          <w:szCs w:val="24"/>
        </w:rPr>
      </w:pPr>
      <w:r w:rsidRPr="00F64AB3">
        <w:rPr>
          <w:rFonts w:ascii="Times New Roman" w:hAnsi="Times New Roman" w:cs="Times New Roman"/>
          <w:sz w:val="24"/>
          <w:szCs w:val="24"/>
        </w:rPr>
        <w:t>Supplementary Table S</w:t>
      </w:r>
      <w:r w:rsidR="00C65388">
        <w:rPr>
          <w:rFonts w:ascii="Times New Roman" w:hAnsi="Times New Roman" w:cs="Times New Roman" w:hint="eastAsia"/>
          <w:sz w:val="24"/>
          <w:szCs w:val="24"/>
        </w:rPr>
        <w:t>2</w:t>
      </w:r>
      <w:r w:rsidRPr="00F64AB3">
        <w:rPr>
          <w:rFonts w:ascii="Times New Roman" w:hAnsi="Times New Roman" w:cs="Times New Roman"/>
          <w:sz w:val="24"/>
          <w:szCs w:val="24"/>
        </w:rPr>
        <w:t xml:space="preserve">-A. Annual Frequency of </w:t>
      </w:r>
      <w:proofErr w:type="spellStart"/>
      <w:r w:rsidRPr="00F64AB3">
        <w:rPr>
          <w:rFonts w:ascii="Times New Roman" w:hAnsi="Times New Roman" w:cs="Times New Roman"/>
          <w:sz w:val="24"/>
          <w:szCs w:val="24"/>
        </w:rPr>
        <w:t>Hyperammonemic</w:t>
      </w:r>
      <w:proofErr w:type="spellEnd"/>
      <w:r w:rsidRPr="00F64AB3">
        <w:rPr>
          <w:rFonts w:ascii="Times New Roman" w:hAnsi="Times New Roman" w:cs="Times New Roman"/>
          <w:sz w:val="24"/>
          <w:szCs w:val="24"/>
        </w:rPr>
        <w:t xml:space="preserve"> Cris</w:t>
      </w:r>
      <w:r w:rsidR="00A23939">
        <w:rPr>
          <w:rFonts w:ascii="Times New Roman" w:hAnsi="Times New Roman" w:cs="Times New Roman" w:hint="eastAsia"/>
          <w:sz w:val="24"/>
          <w:szCs w:val="24"/>
        </w:rPr>
        <w:t>i</w:t>
      </w:r>
      <w:r w:rsidRPr="00F64AB3">
        <w:rPr>
          <w:rFonts w:ascii="Times New Roman" w:hAnsi="Times New Roman" w:cs="Times New Roman"/>
          <w:sz w:val="24"/>
          <w:szCs w:val="24"/>
        </w:rPr>
        <w:t>s (HAC) and Peak Plasma Ammoni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67C89" w:rsidRPr="00E67C89">
        <w:rPr>
          <w:rFonts w:ascii="Times New Roman" w:hAnsi="Times New Roman" w:cs="Times New Roman"/>
          <w:sz w:val="24"/>
          <w:szCs w:val="24"/>
        </w:rPr>
        <w:t>NH</w:t>
      </w:r>
      <w:r w:rsidR="00E67C89" w:rsidRPr="00E67C8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4AB3">
        <w:rPr>
          <w:rFonts w:ascii="Times New Roman" w:hAnsi="Times New Roman" w:cs="Times New Roman"/>
          <w:sz w:val="24"/>
          <w:szCs w:val="24"/>
        </w:rPr>
        <w:t xml:space="preserve"> Levels in the Neonatal-Onset (NO) group</w:t>
      </w:r>
    </w:p>
    <w:p w14:paraId="7F2536FA" w14:textId="77777777" w:rsidR="00F64AB3" w:rsidRPr="00E67C89" w:rsidRDefault="00F64AB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4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"/>
        <w:gridCol w:w="933"/>
        <w:gridCol w:w="1345"/>
        <w:gridCol w:w="892"/>
        <w:gridCol w:w="892"/>
        <w:gridCol w:w="892"/>
      </w:tblGrid>
      <w:tr w:rsidR="00BC0F3E" w:rsidRPr="006915F3" w14:paraId="1295282C" w14:textId="77777777" w:rsidTr="00B55E26">
        <w:trPr>
          <w:trHeight w:val="276"/>
        </w:trPr>
        <w:tc>
          <w:tcPr>
            <w:tcW w:w="544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1EB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 gro</w:t>
            </w:r>
            <w:r w:rsidR="004A1703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C0F3E" w:rsidRPr="006915F3" w14:paraId="04F6B07E" w14:textId="77777777" w:rsidTr="00B55E26">
        <w:trPr>
          <w:trHeight w:val="288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D87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BED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694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AC </w:t>
            </w:r>
          </w:p>
          <w:p w14:paraId="369D6A5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267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00633A5" w14:textId="614AE059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ak </w:t>
            </w:r>
            <w:r w:rsidR="00405A2A" w:rsidRPr="00405A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  <w:r w:rsidR="00405A2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8F8342F" w14:textId="308244AD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 HAC 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d</w:t>
            </w:r>
            <w:r w:rsidR="00200899" w:rsidRPr="006915F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C0F3E" w:rsidRPr="006915F3" w14:paraId="49D14A26" w14:textId="77777777" w:rsidTr="00B55E26">
        <w:trPr>
          <w:trHeight w:val="288"/>
        </w:trPr>
        <w:tc>
          <w:tcPr>
            <w:tcW w:w="49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74D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363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5D61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399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59E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E88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60188289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7C1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EBA7" w14:textId="2D86CC96" w:rsidR="00B55E26" w:rsidRPr="006915F3" w:rsidRDefault="00E512CC" w:rsidP="00E512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–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496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9ED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FD8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63E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21497519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B80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F05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AAE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E27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F5E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A1F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29A98851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F70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C0AD" w14:textId="655FCA11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–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621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1EB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626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7A16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19CA57F7" w14:textId="77777777" w:rsidTr="00B55E26">
        <w:trPr>
          <w:trHeight w:val="276"/>
        </w:trPr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5B9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E40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E75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EBC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D09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EE0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</w:tr>
      <w:tr w:rsidR="00BC0F3E" w:rsidRPr="006915F3" w14:paraId="74F912F8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54E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084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1D8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9CE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808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614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</w:tr>
      <w:tr w:rsidR="00BC0F3E" w:rsidRPr="006915F3" w14:paraId="708CE1AE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9B20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05D3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5AFB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224E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E27E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CAFB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201DF77D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ABBE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6A7B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BFBE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CB00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8FF5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8728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34F2BBE6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C3F7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B95E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2279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69F6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F204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6B53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00220852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F33E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629F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4996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F13B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4058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5192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2CFF8C1F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D28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93B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68F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6A6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EFF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F54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6CFF24DA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473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0863" w14:textId="17B8E7F6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–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7A94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4D60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342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21DF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36E6B3F4" w14:textId="77777777" w:rsidTr="00B55E26">
        <w:trPr>
          <w:trHeight w:val="276"/>
        </w:trPr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5ABE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11F6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F764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89DC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92F3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5F22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1671A0B9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7AE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7D0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93A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048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719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461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33EDF765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8DC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054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869A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660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311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A2C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2B3FE1AF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AE6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FDD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597F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D88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39B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DB5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4552777A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CB0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4D7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A9F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8F1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88AC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EDDF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6A3ABE13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59B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858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F01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1AC1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295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0A0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0F3E" w:rsidRPr="006915F3" w14:paraId="2994CF24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C67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2B0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920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9C6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885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58C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0F3E" w:rsidRPr="006915F3" w14:paraId="71EDF30C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73C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F2D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D4A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E24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E4C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883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0F3E" w:rsidRPr="006915F3" w14:paraId="14809DB2" w14:textId="77777777" w:rsidTr="00B55E26">
        <w:trPr>
          <w:trHeight w:val="276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0A0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3D6A" w14:textId="61F0DC5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–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B0D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53A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5F66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A03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720796FC" w14:textId="77777777" w:rsidTr="00B55E26">
        <w:trPr>
          <w:trHeight w:val="276"/>
        </w:trPr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E6EF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491A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4F19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5D91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74B5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35A3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838408D" w14:textId="77777777" w:rsidR="00106D62" w:rsidRPr="009721DB" w:rsidRDefault="00106D62" w:rsidP="00DA5BE5">
      <w:pPr>
        <w:rPr>
          <w:rFonts w:ascii="Times New Roman" w:hAnsi="Times New Roman" w:cs="Times New Roman"/>
          <w:sz w:val="24"/>
          <w:szCs w:val="24"/>
        </w:rPr>
      </w:pPr>
    </w:p>
    <w:p w14:paraId="11113692" w14:textId="3261DAA4" w:rsidR="00A10152" w:rsidRDefault="00E512CC" w:rsidP="00DA5BE5">
      <w:pPr>
        <w:rPr>
          <w:rFonts w:ascii="Times New Roman" w:hAnsi="Times New Roman" w:cs="Times New Roman"/>
          <w:sz w:val="24"/>
          <w:szCs w:val="24"/>
        </w:rPr>
      </w:pPr>
      <w:r w:rsidRPr="00924B39">
        <w:rPr>
          <w:rFonts w:ascii="Times New Roman" w:hAnsi="Times New Roman" w:cs="Times New Roman"/>
          <w:sz w:val="24"/>
          <w:szCs w:val="24"/>
        </w:rPr>
        <w:t>Annual frequency of HAC</w:t>
      </w:r>
      <w:r w:rsidR="003D09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09F1" w:rsidRPr="00450FCE">
        <w:rPr>
          <w:rFonts w:ascii="Times New Roman" w:hAnsi="Times New Roman" w:cs="Times New Roman"/>
          <w:sz w:val="24"/>
          <w:szCs w:val="24"/>
        </w:rPr>
        <w:t>(</w:t>
      </w:r>
      <w:r w:rsidR="003D09F1" w:rsidRPr="00B70B0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NH</w:t>
      </w:r>
      <w:r w:rsidR="003D09F1" w:rsidRPr="00B70B0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 w:rsidR="003D09F1" w:rsidRPr="00450FCE">
        <w:rPr>
          <w:rFonts w:ascii="Times New Roman" w:hAnsi="Times New Roman" w:cs="Times New Roman"/>
          <w:sz w:val="24"/>
          <w:szCs w:val="24"/>
        </w:rPr>
        <w:t>&gt;150</w:t>
      </w:r>
      <w:r w:rsidR="003D09F1" w:rsidRPr="00D24E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09F1" w:rsidRPr="00450FC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D09F1" w:rsidRPr="00450FCE">
        <w:rPr>
          <w:rFonts w:ascii="Times New Roman" w:hAnsi="Times New Roman" w:cs="Times New Roman"/>
          <w:sz w:val="24"/>
          <w:szCs w:val="24"/>
        </w:rPr>
        <w:t>/dL</w:t>
      </w:r>
      <w:r w:rsidR="003D09F1" w:rsidRPr="00D24E0B">
        <w:rPr>
          <w:rFonts w:ascii="Times New Roman" w:hAnsi="Times New Roman" w:cs="Times New Roman"/>
          <w:sz w:val="24"/>
          <w:szCs w:val="24"/>
        </w:rPr>
        <w:t xml:space="preserve">, 88.1 </w:t>
      </w:r>
      <w:proofErr w:type="spellStart"/>
      <w:r w:rsidR="003D09F1" w:rsidRPr="00D24E0B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3D09F1" w:rsidRPr="00D24E0B">
        <w:rPr>
          <w:rFonts w:ascii="Times New Roman" w:hAnsi="Times New Roman" w:cs="Times New Roman"/>
          <w:sz w:val="24"/>
          <w:szCs w:val="24"/>
        </w:rPr>
        <w:t>/L)</w:t>
      </w:r>
      <w:r w:rsidRPr="00924B39">
        <w:rPr>
          <w:rFonts w:ascii="Times New Roman" w:hAnsi="Times New Roman" w:cs="Times New Roman"/>
          <w:sz w:val="24"/>
          <w:szCs w:val="24"/>
        </w:rPr>
        <w:t xml:space="preserve"> episodes and corresponding peak plasma NH₃ concentrations (</w:t>
      </w:r>
      <w:proofErr w:type="spellStart"/>
      <w:r w:rsidRPr="00924B3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24B39">
        <w:rPr>
          <w:rFonts w:ascii="Times New Roman" w:hAnsi="Times New Roman" w:cs="Times New Roman"/>
          <w:sz w:val="24"/>
          <w:szCs w:val="24"/>
        </w:rPr>
        <w:t>/d</w:t>
      </w:r>
      <w:r w:rsidR="00200899">
        <w:rPr>
          <w:rFonts w:ascii="Times New Roman" w:hAnsi="Times New Roman" w:cs="Times New Roman" w:hint="eastAsia"/>
          <w:sz w:val="24"/>
          <w:szCs w:val="24"/>
        </w:rPr>
        <w:t>L</w:t>
      </w:r>
      <w:r w:rsidRPr="00924B39">
        <w:rPr>
          <w:rFonts w:ascii="Times New Roman" w:hAnsi="Times New Roman" w:cs="Times New Roman"/>
          <w:sz w:val="24"/>
          <w:szCs w:val="24"/>
        </w:rPr>
        <w:t xml:space="preserve">) for each year of life in patient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924B39">
        <w:rPr>
          <w:rFonts w:ascii="Times New Roman" w:hAnsi="Times New Roman" w:cs="Times New Roman"/>
          <w:sz w:val="24"/>
          <w:szCs w:val="24"/>
        </w:rPr>
        <w:t xml:space="preserve"> the NO</w:t>
      </w:r>
      <w:r w:rsidR="00653F5F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Pr="00924B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4B39">
        <w:rPr>
          <w:rFonts w:ascii="Times New Roman" w:hAnsi="Times New Roman" w:cs="Times New Roman"/>
          <w:sz w:val="24"/>
          <w:szCs w:val="24"/>
        </w:rPr>
        <w:t xml:space="preserve">Blank entries indicate </w:t>
      </w:r>
      <w:r>
        <w:rPr>
          <w:rFonts w:ascii="Times New Roman" w:eastAsia="游明朝" w:hAnsi="Times New Roman" w:cs="Times New Roman"/>
          <w:sz w:val="24"/>
          <w:szCs w:val="24"/>
        </w:rPr>
        <w:t>the years without HAC episodes.</w:t>
      </w:r>
    </w:p>
    <w:p w14:paraId="5C672E3E" w14:textId="77777777" w:rsidR="00A10152" w:rsidRDefault="00A10152" w:rsidP="00DA5BE5">
      <w:pPr>
        <w:rPr>
          <w:rFonts w:ascii="Times New Roman" w:hAnsi="Times New Roman" w:cs="Times New Roman"/>
          <w:sz w:val="24"/>
          <w:szCs w:val="24"/>
        </w:rPr>
      </w:pPr>
    </w:p>
    <w:p w14:paraId="0E61A17C" w14:textId="77777777" w:rsidR="00114632" w:rsidRDefault="00114632" w:rsidP="00DA5BE5">
      <w:pPr>
        <w:rPr>
          <w:rFonts w:ascii="Times New Roman" w:hAnsi="Times New Roman" w:cs="Times New Roman"/>
          <w:sz w:val="24"/>
          <w:szCs w:val="24"/>
        </w:rPr>
      </w:pPr>
    </w:p>
    <w:p w14:paraId="27AC2638" w14:textId="77777777" w:rsidR="006915F3" w:rsidRPr="009721DB" w:rsidRDefault="006915F3" w:rsidP="00DA5BE5">
      <w:pPr>
        <w:rPr>
          <w:rFonts w:ascii="Times New Roman" w:hAnsi="Times New Roman" w:cs="Times New Roman"/>
          <w:sz w:val="24"/>
          <w:szCs w:val="24"/>
        </w:rPr>
      </w:pPr>
    </w:p>
    <w:p w14:paraId="7D65EAFE" w14:textId="0B4BC81D" w:rsidR="00334F86" w:rsidRPr="00E67C89" w:rsidRDefault="00E512CC" w:rsidP="00DA5BE5">
      <w:pPr>
        <w:rPr>
          <w:rFonts w:ascii="Times New Roman" w:hAnsi="Times New Roman" w:cs="Times New Roman"/>
          <w:sz w:val="24"/>
          <w:szCs w:val="24"/>
        </w:rPr>
      </w:pPr>
      <w:r w:rsidRPr="00AB2731">
        <w:rPr>
          <w:rFonts w:ascii="Times New Roman" w:hAnsi="Times New Roman" w:cs="Times New Roman"/>
          <w:sz w:val="24"/>
          <w:szCs w:val="24"/>
        </w:rPr>
        <w:t>Supplementary Table S</w:t>
      </w:r>
      <w:r w:rsidR="00C65388">
        <w:rPr>
          <w:rFonts w:ascii="Times New Roman" w:hAnsi="Times New Roman" w:cs="Times New Roman" w:hint="eastAsia"/>
          <w:sz w:val="24"/>
          <w:szCs w:val="24"/>
        </w:rPr>
        <w:t>2</w:t>
      </w:r>
      <w:r w:rsidRPr="00AB2731">
        <w:rPr>
          <w:rFonts w:ascii="Times New Roman" w:hAnsi="Times New Roman" w:cs="Times New Roman"/>
          <w:sz w:val="24"/>
          <w:szCs w:val="24"/>
        </w:rPr>
        <w:t>-B. Annual Frequency of HAC and Peak Pl</w:t>
      </w:r>
      <w:r w:rsidRPr="00E67C89">
        <w:rPr>
          <w:rFonts w:ascii="Times New Roman" w:hAnsi="Times New Roman" w:cs="Times New Roman"/>
          <w:sz w:val="24"/>
          <w:szCs w:val="24"/>
        </w:rPr>
        <w:t xml:space="preserve">asma </w:t>
      </w:r>
      <w:r w:rsidR="00E67C89" w:rsidRPr="002A0EF4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NH</w:t>
      </w:r>
      <w:r w:rsidR="00E67C89" w:rsidRPr="002A0EF4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 w:rsidRPr="00E67C89">
        <w:rPr>
          <w:rFonts w:ascii="Times New Roman" w:hAnsi="Times New Roman" w:cs="Times New Roman"/>
          <w:sz w:val="24"/>
          <w:szCs w:val="24"/>
        </w:rPr>
        <w:t xml:space="preserve"> Levels in the Late-Onset (LO) </w:t>
      </w:r>
      <w:r w:rsidR="00A23939" w:rsidRPr="00E67C89">
        <w:rPr>
          <w:rFonts w:ascii="Times New Roman" w:hAnsi="Times New Roman" w:cs="Times New Roman" w:hint="eastAsia"/>
          <w:sz w:val="24"/>
          <w:szCs w:val="24"/>
        </w:rPr>
        <w:t>g</w:t>
      </w:r>
      <w:r w:rsidRPr="00E67C89">
        <w:rPr>
          <w:rFonts w:ascii="Times New Roman" w:hAnsi="Times New Roman" w:cs="Times New Roman"/>
          <w:sz w:val="24"/>
          <w:szCs w:val="24"/>
        </w:rPr>
        <w:t>roup</w:t>
      </w:r>
    </w:p>
    <w:p w14:paraId="49F516BF" w14:textId="77777777" w:rsidR="00AB2731" w:rsidRPr="00C65388" w:rsidRDefault="00AB2731" w:rsidP="00DA5BE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5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776"/>
        <w:gridCol w:w="1345"/>
        <w:gridCol w:w="746"/>
        <w:gridCol w:w="746"/>
        <w:gridCol w:w="746"/>
        <w:gridCol w:w="746"/>
        <w:gridCol w:w="746"/>
      </w:tblGrid>
      <w:tr w:rsidR="00BC0F3E" w:rsidRPr="006915F3" w14:paraId="0E97B46F" w14:textId="77777777" w:rsidTr="00B55E26">
        <w:trPr>
          <w:trHeight w:val="276"/>
        </w:trPr>
        <w:tc>
          <w:tcPr>
            <w:tcW w:w="655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7C9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 gro</w:t>
            </w:r>
            <w:r w:rsidR="004A1703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C0F3E" w:rsidRPr="006915F3" w14:paraId="57E13D5E" w14:textId="77777777" w:rsidTr="00B55E26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CF1C38A" w14:textId="7548B7E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33377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1E76E5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6808D9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AC </w:t>
            </w:r>
          </w:p>
          <w:p w14:paraId="3CC5BEF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373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3BD82F" w14:textId="01C4220A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ak </w:t>
            </w:r>
            <w:r w:rsidR="00405A2A" w:rsidRPr="00405A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H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t HAC 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d</w:t>
            </w:r>
            <w:r w:rsidR="00200899" w:rsidRPr="006915F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C0F3E" w:rsidRPr="006915F3" w14:paraId="356A5EC9" w14:textId="77777777" w:rsidTr="00B55E26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251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1EA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F6C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1216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CA0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53A1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A1F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BAB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1B28AC32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3254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E47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C63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A76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3DE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FA85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A94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681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61BD595E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C75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631E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D72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4C5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157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C72C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E07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FED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1C0022E0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4E2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1FC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F72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754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0F4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81D0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E7C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51C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254B7774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AE3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285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039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DF6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2B6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9085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F51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A44B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153920BA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2557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666A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D61D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E9BD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E60A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F9C3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811B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C745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6D701807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4C9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58E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C8A0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6FF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B05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2636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B91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682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6F5FE324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BFA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2DEE" w14:textId="117CC2BC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–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C92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75D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C9E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DA9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1CE4F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7A2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769D3095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D14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FAD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DB7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BB3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723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63E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F0B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A9D5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194CEAED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DCD0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F33A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C4FC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E3AA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DB22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92C2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FE32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958B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2C408C96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516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A4F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D18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D3F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5FC0C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3525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C8B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110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20831044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30E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FD8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8FB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16E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B20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36F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D1C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C6C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47A5BCED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3C9F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894C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F592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CDB8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DBAA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D998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72D6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68B9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3F402B09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BC3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8E4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17A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17EC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E1A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4D5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C66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FF5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</w:tr>
      <w:tr w:rsidR="00BC0F3E" w:rsidRPr="006915F3" w14:paraId="32C6CA46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C9D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1C1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B0E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BFD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90F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493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BBF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6C02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</w:tr>
      <w:tr w:rsidR="00BC0F3E" w:rsidRPr="006915F3" w14:paraId="27B617C3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B00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CDA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148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5390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D8A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006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7DCF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9586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0FF042BA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64C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6D4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E78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080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7E9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010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E6C4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2B9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41F7E082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A66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6B5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F65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415F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A436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AF7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42A0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C37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3F2C8D6F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B61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35D0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0EB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6FC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BFB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BA7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091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BBB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0F3E" w:rsidRPr="006915F3" w14:paraId="1408DC90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C47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438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2E8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7EC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BB4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D5DF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D8C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1601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5F35ACD4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23CA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CCEC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6279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9068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D021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65FB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3834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09F8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236BED25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1B3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749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634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6AE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8D5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F44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586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56F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7FEA2874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577F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8ECB0" w14:textId="08C8D8FC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–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D1CB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461C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682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D3F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8EF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403C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343497D2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ECE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BF52" w14:textId="2EB78D46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–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741F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A01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F34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42A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330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462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6C0B51D5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10F9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08F9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25FD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4755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6F64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1FF6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0839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5EC6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7F6F63D8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427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23F4" w14:textId="5BCD2484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–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151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F2B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657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498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513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285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71C54B26" w14:textId="77777777" w:rsidTr="00A048EC">
        <w:trPr>
          <w:trHeight w:val="276"/>
        </w:trPr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564D0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CD6E80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903B9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74A208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CE1E9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77D734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87ABA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2D0DD4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F3E" w:rsidRPr="006915F3" w14:paraId="7D474BE3" w14:textId="77777777" w:rsidTr="00A048EC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0DBA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77068" w14:textId="2E8367E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–2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01E5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90AA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9BB9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DBE41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8CB3C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98DF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751224E6" w14:textId="77777777" w:rsidTr="00A048EC">
        <w:trPr>
          <w:trHeight w:val="276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2E8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2D5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27D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36A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6C73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5212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2B4C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C346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79EBB9DC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8EE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1DCB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CC17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18C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1BC8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A10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1795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A13E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1145FF11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6345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E9F6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306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9A9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197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2A0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C21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59CD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4236D950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F0BD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5A0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907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06F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B36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9004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6F798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4BB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61668A26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BB7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73B2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1980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394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940A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1A67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A1EF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105E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07FA112C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CB81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E10A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19E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2BAE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8DD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C9D4B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0976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A4B9" w14:textId="77777777" w:rsidR="00B55E26" w:rsidRPr="006915F3" w:rsidRDefault="00B55E26" w:rsidP="00B55E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0F3E" w:rsidRPr="006915F3" w14:paraId="3F54AD53" w14:textId="77777777" w:rsidTr="00B55E26">
        <w:trPr>
          <w:trHeight w:val="27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17A4C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D855E" w14:textId="6EA9B4B6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–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261D9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072D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24DA3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95495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EC76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463C7" w14:textId="77777777" w:rsidR="00B55E26" w:rsidRPr="006915F3" w:rsidRDefault="00E512CC" w:rsidP="00B55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E8A0F83" w14:textId="77777777" w:rsidR="000014BF" w:rsidRDefault="000014BF" w:rsidP="00DA5BE5">
      <w:pPr>
        <w:rPr>
          <w:rFonts w:ascii="Times New Roman" w:hAnsi="Times New Roman" w:cs="Times New Roman"/>
          <w:sz w:val="24"/>
          <w:szCs w:val="24"/>
        </w:rPr>
      </w:pPr>
    </w:p>
    <w:p w14:paraId="0181DD93" w14:textId="44741E56" w:rsidR="00AB2731" w:rsidRPr="009721DB" w:rsidRDefault="00E512CC" w:rsidP="00DA5BE5">
      <w:pPr>
        <w:rPr>
          <w:rFonts w:ascii="Times New Roman" w:hAnsi="Times New Roman" w:cs="Times New Roman"/>
          <w:sz w:val="24"/>
          <w:szCs w:val="24"/>
        </w:rPr>
      </w:pPr>
      <w:r w:rsidRPr="00653F5F">
        <w:rPr>
          <w:rFonts w:ascii="Times New Roman" w:hAnsi="Times New Roman" w:cs="Times New Roman"/>
          <w:sz w:val="24"/>
          <w:szCs w:val="24"/>
        </w:rPr>
        <w:t>Annual frequency of HAC</w:t>
      </w:r>
      <w:r w:rsidR="003D09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09F1" w:rsidRPr="00450FCE">
        <w:rPr>
          <w:rFonts w:ascii="Times New Roman" w:hAnsi="Times New Roman" w:cs="Times New Roman"/>
          <w:sz w:val="24"/>
          <w:szCs w:val="24"/>
        </w:rPr>
        <w:t>(</w:t>
      </w:r>
      <w:r w:rsidR="003D09F1" w:rsidRPr="00B70B0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NH</w:t>
      </w:r>
      <w:r w:rsidR="003D09F1" w:rsidRPr="00B70B0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 w:rsidR="003D09F1" w:rsidRPr="00450FCE">
        <w:rPr>
          <w:rFonts w:ascii="Times New Roman" w:hAnsi="Times New Roman" w:cs="Times New Roman"/>
          <w:sz w:val="24"/>
          <w:szCs w:val="24"/>
        </w:rPr>
        <w:t>&gt;150</w:t>
      </w:r>
      <w:r w:rsidR="003D09F1" w:rsidRPr="00D24E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09F1" w:rsidRPr="00450FC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D09F1" w:rsidRPr="00450FCE">
        <w:rPr>
          <w:rFonts w:ascii="Times New Roman" w:hAnsi="Times New Roman" w:cs="Times New Roman"/>
          <w:sz w:val="24"/>
          <w:szCs w:val="24"/>
        </w:rPr>
        <w:t>/dL</w:t>
      </w:r>
      <w:r w:rsidR="003D09F1" w:rsidRPr="00D24E0B">
        <w:rPr>
          <w:rFonts w:ascii="Times New Roman" w:hAnsi="Times New Roman" w:cs="Times New Roman"/>
          <w:sz w:val="24"/>
          <w:szCs w:val="24"/>
        </w:rPr>
        <w:t xml:space="preserve">, 88.1 </w:t>
      </w:r>
      <w:proofErr w:type="spellStart"/>
      <w:r w:rsidR="003D09F1" w:rsidRPr="00D24E0B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3D09F1" w:rsidRPr="00D24E0B">
        <w:rPr>
          <w:rFonts w:ascii="Times New Roman" w:hAnsi="Times New Roman" w:cs="Times New Roman"/>
          <w:sz w:val="24"/>
          <w:szCs w:val="24"/>
        </w:rPr>
        <w:t>/L)</w:t>
      </w:r>
      <w:r w:rsidRPr="00653F5F">
        <w:rPr>
          <w:rFonts w:ascii="Times New Roman" w:hAnsi="Times New Roman" w:cs="Times New Roman"/>
          <w:sz w:val="24"/>
          <w:szCs w:val="24"/>
        </w:rPr>
        <w:t xml:space="preserve"> episodes and corresponding peak plasma NH₃ concentrations (</w:t>
      </w:r>
      <w:proofErr w:type="spellStart"/>
      <w:r w:rsidRPr="00653F5F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53F5F">
        <w:rPr>
          <w:rFonts w:ascii="Times New Roman" w:hAnsi="Times New Roman" w:cs="Times New Roman"/>
          <w:sz w:val="24"/>
          <w:szCs w:val="24"/>
        </w:rPr>
        <w:t>/d</w:t>
      </w:r>
      <w:r w:rsidR="00200899">
        <w:rPr>
          <w:rFonts w:ascii="Times New Roman" w:hAnsi="Times New Roman" w:cs="Times New Roman" w:hint="eastAsia"/>
          <w:sz w:val="24"/>
          <w:szCs w:val="24"/>
        </w:rPr>
        <w:t>L</w:t>
      </w:r>
      <w:r w:rsidRPr="00653F5F">
        <w:rPr>
          <w:rFonts w:ascii="Times New Roman" w:hAnsi="Times New Roman" w:cs="Times New Roman"/>
          <w:sz w:val="24"/>
          <w:szCs w:val="24"/>
        </w:rPr>
        <w:t xml:space="preserve">) for each year of life in patients with the </w:t>
      </w:r>
      <w:r>
        <w:rPr>
          <w:rFonts w:ascii="Times New Roman" w:hAnsi="Times New Roman" w:cs="Times New Roman" w:hint="eastAsia"/>
          <w:sz w:val="24"/>
          <w:szCs w:val="24"/>
        </w:rPr>
        <w:t>LO group</w:t>
      </w:r>
      <w:r w:rsidRPr="00653F5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3F5F">
        <w:rPr>
          <w:rFonts w:ascii="Times New Roman" w:hAnsi="Times New Roman" w:cs="Times New Roman"/>
          <w:sz w:val="24"/>
          <w:szCs w:val="24"/>
        </w:rPr>
        <w:t xml:space="preserve">Blank entries indicate </w:t>
      </w:r>
      <w:r>
        <w:rPr>
          <w:rFonts w:ascii="Times New Roman" w:eastAsia="游明朝" w:hAnsi="Times New Roman" w:cs="Times New Roman"/>
          <w:sz w:val="24"/>
          <w:szCs w:val="24"/>
        </w:rPr>
        <w:t>the years without HAC episodes.</w:t>
      </w:r>
    </w:p>
    <w:p w14:paraId="6E1E00BB" w14:textId="77777777" w:rsidR="000014BF" w:rsidRDefault="000014BF" w:rsidP="00DA5BE5">
      <w:pPr>
        <w:rPr>
          <w:rFonts w:ascii="Times New Roman" w:hAnsi="Times New Roman" w:cs="Times New Roman"/>
          <w:sz w:val="24"/>
          <w:szCs w:val="24"/>
        </w:rPr>
      </w:pPr>
    </w:p>
    <w:p w14:paraId="2C7D0F32" w14:textId="77777777" w:rsidR="006915F3" w:rsidRDefault="006915F3" w:rsidP="00DA5BE5">
      <w:pPr>
        <w:rPr>
          <w:rFonts w:ascii="Times New Roman" w:hAnsi="Times New Roman" w:cs="Times New Roman"/>
          <w:sz w:val="24"/>
          <w:szCs w:val="24"/>
        </w:rPr>
      </w:pPr>
    </w:p>
    <w:p w14:paraId="45D39B4F" w14:textId="77777777" w:rsidR="00C65388" w:rsidRPr="00E548E4" w:rsidRDefault="00C65388" w:rsidP="00C65388">
      <w:pPr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EE1FA7">
        <w:rPr>
          <w:rFonts w:ascii="Times New Roman" w:eastAsia="游明朝" w:hAnsi="Times New Roman" w:cs="Times New Roman"/>
          <w:color w:val="000000" w:themeColor="text1"/>
          <w:szCs w:val="21"/>
        </w:rPr>
        <w:t>Supplementary Table S</w:t>
      </w:r>
      <w:r>
        <w:rPr>
          <w:rFonts w:ascii="Times New Roman" w:eastAsia="游明朝" w:hAnsi="Times New Roman" w:cs="Times New Roman" w:hint="eastAsia"/>
          <w:color w:val="000000" w:themeColor="text1"/>
          <w:szCs w:val="21"/>
        </w:rPr>
        <w:t>3</w:t>
      </w:r>
      <w:r w:rsidRPr="00EE1FA7">
        <w:rPr>
          <w:rFonts w:ascii="Times New Roman" w:eastAsia="游明朝" w:hAnsi="Times New Roman" w:cs="Times New Roman"/>
          <w:color w:val="000000" w:themeColor="text1"/>
          <w:szCs w:val="21"/>
        </w:rPr>
        <w:t xml:space="preserve">. Number of pre-HAC observations contributing to each </w:t>
      </w:r>
      <w:proofErr w:type="spellStart"/>
      <w:r w:rsidRPr="00EE1FA7">
        <w:rPr>
          <w:rFonts w:ascii="Times New Roman" w:eastAsia="游明朝" w:hAnsi="Times New Roman" w:cs="Times New Roman"/>
          <w:color w:val="000000" w:themeColor="text1"/>
          <w:szCs w:val="21"/>
        </w:rPr>
        <w:t>ΔGln</w:t>
      </w:r>
      <w:proofErr w:type="spellEnd"/>
      <w:r w:rsidRPr="00EE1FA7">
        <w:rPr>
          <w:rFonts w:ascii="Times New Roman" w:eastAsia="游明朝" w:hAnsi="Times New Roman" w:cs="Times New Roman"/>
          <w:color w:val="000000" w:themeColor="text1"/>
          <w:szCs w:val="21"/>
        </w:rPr>
        <w:t xml:space="preserve"> and ΔNH₃ range by onset type (N</w:t>
      </w:r>
      <w:r>
        <w:rPr>
          <w:rFonts w:ascii="Times New Roman" w:eastAsia="游明朝" w:hAnsi="Times New Roman" w:cs="Times New Roman" w:hint="eastAsia"/>
          <w:color w:val="000000" w:themeColor="text1"/>
          <w:szCs w:val="21"/>
        </w:rPr>
        <w:t>eonatal-Onset (NO)</w:t>
      </w:r>
      <w:r w:rsidRPr="00EE1FA7">
        <w:rPr>
          <w:rFonts w:ascii="Times New Roman" w:eastAsia="游明朝" w:hAnsi="Times New Roman" w:cs="Times New Roman"/>
          <w:color w:val="000000" w:themeColor="text1"/>
          <w:szCs w:val="21"/>
        </w:rPr>
        <w:t xml:space="preserve"> vs L</w:t>
      </w:r>
      <w:r>
        <w:rPr>
          <w:rFonts w:ascii="Times New Roman" w:eastAsia="游明朝" w:hAnsi="Times New Roman" w:cs="Times New Roman" w:hint="eastAsia"/>
          <w:color w:val="000000" w:themeColor="text1"/>
          <w:szCs w:val="21"/>
        </w:rPr>
        <w:t>ate-Onset (LO)</w:t>
      </w:r>
      <w:r w:rsidRPr="00EE1FA7">
        <w:rPr>
          <w:rFonts w:ascii="Times New Roman" w:eastAsia="游明朝" w:hAnsi="Times New Roman" w:cs="Times New Roman"/>
          <w:color w:val="000000" w:themeColor="text1"/>
          <w:szCs w:val="21"/>
        </w:rPr>
        <w:t>) in Investigation 1.</w:t>
      </w:r>
    </w:p>
    <w:p w14:paraId="61F9F379" w14:textId="77777777" w:rsidR="00C65388" w:rsidRDefault="00C65388" w:rsidP="00C65388">
      <w:pPr>
        <w:ind w:leftChars="86" w:left="181"/>
      </w:pPr>
    </w:p>
    <w:tbl>
      <w:tblPr>
        <w:tblW w:w="84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402"/>
        <w:gridCol w:w="1410"/>
        <w:gridCol w:w="1410"/>
        <w:gridCol w:w="1410"/>
        <w:gridCol w:w="1410"/>
      </w:tblGrid>
      <w:tr w:rsidR="00C65388" w:rsidRPr="002E2940" w14:paraId="5936FC37" w14:textId="77777777" w:rsidTr="00334876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E57A0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Gln</w:t>
            </w:r>
            <w:proofErr w:type="spellEnd"/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range (</w:t>
            </w:r>
            <w:proofErr w:type="spellStart"/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479D4" w14:textId="77777777" w:rsidR="00C65388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  <w:p w14:paraId="137298A7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(samples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701F4" w14:textId="77777777" w:rsidR="00C65388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O</w:t>
            </w:r>
          </w:p>
          <w:p w14:paraId="5AF2CBD3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(samples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243DB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</w:t>
            </w:r>
            <w:r w:rsidRPr="002E2940">
              <w:rPr>
                <w:rFonts w:ascii="Times New Roman" w:hAnsi="Times New Roman" w:cs="Times New Roman"/>
                <w:color w:val="000000" w:themeColor="text1"/>
                <w:szCs w:val="21"/>
              </w:rPr>
              <w:t>NH₃</w:t>
            </w: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range (</w:t>
            </w:r>
            <w:proofErr w:type="spellStart"/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/d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1F91C" w14:textId="77777777" w:rsidR="00C65388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  <w:p w14:paraId="366E64C4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(samples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C7285" w14:textId="77777777" w:rsidR="00C65388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O</w:t>
            </w:r>
          </w:p>
          <w:p w14:paraId="12621E74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(samples)</w:t>
            </w:r>
          </w:p>
        </w:tc>
      </w:tr>
      <w:tr w:rsidR="00C65388" w:rsidRPr="002E2940" w14:paraId="06DC64A5" w14:textId="77777777" w:rsidTr="00334876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6AD0A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800 to -6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110E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70174E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3B07A4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120 to -8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059B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DBC9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C65388" w:rsidRPr="002E2940" w14:paraId="4173267C" w14:textId="77777777" w:rsidTr="00334876">
        <w:trPr>
          <w:trHeight w:val="287"/>
        </w:trPr>
        <w:tc>
          <w:tcPr>
            <w:tcW w:w="1418" w:type="dxa"/>
            <w:noWrap/>
            <w:vAlign w:val="center"/>
            <w:hideMark/>
          </w:tcPr>
          <w:p w14:paraId="500DD160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600 to -400</w:t>
            </w:r>
          </w:p>
        </w:tc>
        <w:tc>
          <w:tcPr>
            <w:tcW w:w="1402" w:type="dxa"/>
            <w:noWrap/>
            <w:vAlign w:val="center"/>
            <w:hideMark/>
          </w:tcPr>
          <w:p w14:paraId="3D263BFF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D88398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3D55E1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80 to -40</w:t>
            </w:r>
          </w:p>
        </w:tc>
        <w:tc>
          <w:tcPr>
            <w:tcW w:w="1410" w:type="dxa"/>
            <w:noWrap/>
            <w:vAlign w:val="center"/>
            <w:hideMark/>
          </w:tcPr>
          <w:p w14:paraId="731475B9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410" w:type="dxa"/>
            <w:noWrap/>
            <w:vAlign w:val="center"/>
            <w:hideMark/>
          </w:tcPr>
          <w:p w14:paraId="72F52401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</w:tr>
      <w:tr w:rsidR="00C65388" w:rsidRPr="002E2940" w14:paraId="3CE421CD" w14:textId="77777777" w:rsidTr="00334876">
        <w:trPr>
          <w:trHeight w:val="287"/>
        </w:trPr>
        <w:tc>
          <w:tcPr>
            <w:tcW w:w="1418" w:type="dxa"/>
            <w:noWrap/>
            <w:vAlign w:val="center"/>
            <w:hideMark/>
          </w:tcPr>
          <w:p w14:paraId="79984114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400 to -200</w:t>
            </w:r>
          </w:p>
        </w:tc>
        <w:tc>
          <w:tcPr>
            <w:tcW w:w="1402" w:type="dxa"/>
            <w:noWrap/>
            <w:vAlign w:val="center"/>
            <w:hideMark/>
          </w:tcPr>
          <w:p w14:paraId="61059AE5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141C22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880F22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40 to 0</w:t>
            </w:r>
          </w:p>
        </w:tc>
        <w:tc>
          <w:tcPr>
            <w:tcW w:w="1410" w:type="dxa"/>
            <w:noWrap/>
            <w:vAlign w:val="center"/>
            <w:hideMark/>
          </w:tcPr>
          <w:p w14:paraId="4BB94977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1410" w:type="dxa"/>
            <w:noWrap/>
            <w:vAlign w:val="center"/>
            <w:hideMark/>
          </w:tcPr>
          <w:p w14:paraId="1E444A53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8</w:t>
            </w:r>
          </w:p>
        </w:tc>
      </w:tr>
      <w:tr w:rsidR="00C65388" w:rsidRPr="002E2940" w14:paraId="0EED0D72" w14:textId="77777777" w:rsidTr="00334876">
        <w:trPr>
          <w:trHeight w:val="287"/>
        </w:trPr>
        <w:tc>
          <w:tcPr>
            <w:tcW w:w="1418" w:type="dxa"/>
            <w:noWrap/>
            <w:vAlign w:val="center"/>
            <w:hideMark/>
          </w:tcPr>
          <w:p w14:paraId="16F19289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200 to 0</w:t>
            </w:r>
          </w:p>
        </w:tc>
        <w:tc>
          <w:tcPr>
            <w:tcW w:w="1402" w:type="dxa"/>
            <w:noWrap/>
            <w:vAlign w:val="center"/>
            <w:hideMark/>
          </w:tcPr>
          <w:p w14:paraId="4C8F5C2C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FEBFC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9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9D00E1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to 40</w:t>
            </w:r>
          </w:p>
        </w:tc>
        <w:tc>
          <w:tcPr>
            <w:tcW w:w="1410" w:type="dxa"/>
            <w:noWrap/>
            <w:vAlign w:val="center"/>
            <w:hideMark/>
          </w:tcPr>
          <w:p w14:paraId="3B37ABE1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1410" w:type="dxa"/>
            <w:noWrap/>
            <w:vAlign w:val="center"/>
            <w:hideMark/>
          </w:tcPr>
          <w:p w14:paraId="61C99F31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5</w:t>
            </w:r>
          </w:p>
        </w:tc>
      </w:tr>
      <w:tr w:rsidR="00C65388" w:rsidRPr="002E2940" w14:paraId="56265047" w14:textId="77777777" w:rsidTr="00334876">
        <w:trPr>
          <w:trHeight w:val="287"/>
        </w:trPr>
        <w:tc>
          <w:tcPr>
            <w:tcW w:w="1418" w:type="dxa"/>
            <w:noWrap/>
            <w:vAlign w:val="center"/>
            <w:hideMark/>
          </w:tcPr>
          <w:p w14:paraId="37297E72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to 200</w:t>
            </w:r>
          </w:p>
        </w:tc>
        <w:tc>
          <w:tcPr>
            <w:tcW w:w="1402" w:type="dxa"/>
            <w:noWrap/>
            <w:vAlign w:val="center"/>
            <w:hideMark/>
          </w:tcPr>
          <w:p w14:paraId="4DE49F73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5D5EB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AC7BB9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0 to 80</w:t>
            </w:r>
          </w:p>
        </w:tc>
        <w:tc>
          <w:tcPr>
            <w:tcW w:w="1410" w:type="dxa"/>
            <w:noWrap/>
            <w:vAlign w:val="center"/>
            <w:hideMark/>
          </w:tcPr>
          <w:p w14:paraId="3A1362DE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410" w:type="dxa"/>
            <w:noWrap/>
            <w:vAlign w:val="center"/>
            <w:hideMark/>
          </w:tcPr>
          <w:p w14:paraId="14C49F77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</w:tr>
      <w:tr w:rsidR="00C65388" w:rsidRPr="002E2940" w14:paraId="76AD728F" w14:textId="77777777" w:rsidTr="00334876">
        <w:trPr>
          <w:trHeight w:val="287"/>
        </w:trPr>
        <w:tc>
          <w:tcPr>
            <w:tcW w:w="1418" w:type="dxa"/>
            <w:noWrap/>
            <w:vAlign w:val="center"/>
            <w:hideMark/>
          </w:tcPr>
          <w:p w14:paraId="16E2888A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0 to 400</w:t>
            </w:r>
          </w:p>
        </w:tc>
        <w:tc>
          <w:tcPr>
            <w:tcW w:w="1402" w:type="dxa"/>
            <w:noWrap/>
            <w:vAlign w:val="center"/>
            <w:hideMark/>
          </w:tcPr>
          <w:p w14:paraId="0B9CDA52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03A82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8141FA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0 to 120</w:t>
            </w:r>
          </w:p>
        </w:tc>
        <w:tc>
          <w:tcPr>
            <w:tcW w:w="1410" w:type="dxa"/>
            <w:noWrap/>
            <w:vAlign w:val="center"/>
            <w:hideMark/>
          </w:tcPr>
          <w:p w14:paraId="68CCE8DD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10" w:type="dxa"/>
            <w:noWrap/>
            <w:vAlign w:val="center"/>
            <w:hideMark/>
          </w:tcPr>
          <w:p w14:paraId="180E4659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65388" w:rsidRPr="002E2940" w14:paraId="2CFB7124" w14:textId="77777777" w:rsidTr="00334876">
        <w:trPr>
          <w:trHeight w:val="83"/>
        </w:trPr>
        <w:tc>
          <w:tcPr>
            <w:tcW w:w="1418" w:type="dxa"/>
            <w:noWrap/>
            <w:vAlign w:val="center"/>
            <w:hideMark/>
          </w:tcPr>
          <w:p w14:paraId="7710DAEC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00 to 800</w:t>
            </w:r>
          </w:p>
        </w:tc>
        <w:tc>
          <w:tcPr>
            <w:tcW w:w="1402" w:type="dxa"/>
            <w:noWrap/>
            <w:vAlign w:val="center"/>
            <w:hideMark/>
          </w:tcPr>
          <w:p w14:paraId="5CAB7D0E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E95C86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8F63BC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0 to 149</w:t>
            </w:r>
          </w:p>
        </w:tc>
        <w:tc>
          <w:tcPr>
            <w:tcW w:w="1410" w:type="dxa"/>
            <w:noWrap/>
            <w:vAlign w:val="center"/>
            <w:hideMark/>
          </w:tcPr>
          <w:p w14:paraId="3FF20215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0" w:type="dxa"/>
            <w:noWrap/>
            <w:vAlign w:val="center"/>
            <w:hideMark/>
          </w:tcPr>
          <w:p w14:paraId="4246B0DA" w14:textId="77777777" w:rsidR="00C65388" w:rsidRPr="002E2940" w:rsidRDefault="00C65388" w:rsidP="00334876">
            <w:pPr>
              <w:ind w:leftChars="86" w:left="18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2E294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</w:tbl>
    <w:p w14:paraId="653E4B27" w14:textId="77777777" w:rsidR="006915F3" w:rsidRDefault="006915F3" w:rsidP="00DA5BE5">
      <w:pPr>
        <w:rPr>
          <w:rFonts w:ascii="Times New Roman" w:hAnsi="Times New Roman" w:cs="Times New Roman"/>
          <w:sz w:val="24"/>
          <w:szCs w:val="24"/>
        </w:rPr>
      </w:pPr>
    </w:p>
    <w:p w14:paraId="669E2892" w14:textId="77777777" w:rsidR="006915F3" w:rsidRPr="009721DB" w:rsidRDefault="006915F3" w:rsidP="00DA5BE5">
      <w:pPr>
        <w:rPr>
          <w:rFonts w:ascii="Times New Roman" w:hAnsi="Times New Roman" w:cs="Times New Roman"/>
          <w:sz w:val="24"/>
          <w:szCs w:val="24"/>
        </w:rPr>
      </w:pPr>
    </w:p>
    <w:p w14:paraId="100EE5D9" w14:textId="5C5A9C8B" w:rsidR="00A86377" w:rsidRPr="00E90357" w:rsidRDefault="00E512CC" w:rsidP="00DA5BE5">
      <w:pPr>
        <w:rPr>
          <w:rFonts w:ascii="Times New Roman" w:hAnsi="Times New Roman" w:cs="Times New Roman"/>
          <w:sz w:val="24"/>
          <w:szCs w:val="24"/>
        </w:rPr>
      </w:pPr>
      <w:r w:rsidRPr="00E90357">
        <w:rPr>
          <w:rFonts w:ascii="Times New Roman" w:hAnsi="Times New Roman" w:cs="Times New Roman"/>
          <w:sz w:val="24"/>
          <w:szCs w:val="24"/>
        </w:rPr>
        <w:t>Supplementary Table S</w:t>
      </w:r>
      <w:r w:rsidR="00C65388">
        <w:rPr>
          <w:rFonts w:ascii="Times New Roman" w:hAnsi="Times New Roman" w:cs="Times New Roman" w:hint="eastAsia"/>
          <w:sz w:val="24"/>
          <w:szCs w:val="24"/>
        </w:rPr>
        <w:t>4</w:t>
      </w:r>
      <w:r w:rsidRPr="00E90357">
        <w:rPr>
          <w:rFonts w:ascii="Times New Roman" w:hAnsi="Times New Roman" w:cs="Times New Roman"/>
          <w:sz w:val="24"/>
          <w:szCs w:val="24"/>
        </w:rPr>
        <w:t>-A. Predicted Probability of HAC by Change in Plasma Glutamine (</w:t>
      </w:r>
      <w:proofErr w:type="spellStart"/>
      <w:r w:rsidRPr="00E90357">
        <w:rPr>
          <w:rFonts w:ascii="Times New Roman" w:hAnsi="Times New Roman" w:cs="Times New Roman"/>
          <w:sz w:val="24"/>
          <w:szCs w:val="24"/>
        </w:rPr>
        <w:t>ΔGln</w:t>
      </w:r>
      <w:proofErr w:type="spellEnd"/>
      <w:r w:rsidRPr="00E90357">
        <w:rPr>
          <w:rFonts w:ascii="Times New Roman" w:hAnsi="Times New Roman" w:cs="Times New Roman"/>
          <w:sz w:val="24"/>
          <w:szCs w:val="24"/>
        </w:rPr>
        <w:t>)</w:t>
      </w:r>
    </w:p>
    <w:p w14:paraId="269461AB" w14:textId="77777777" w:rsidR="005D01D1" w:rsidRPr="009721DB" w:rsidRDefault="005D01D1" w:rsidP="00DA5BE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480"/>
        <w:gridCol w:w="1520"/>
        <w:gridCol w:w="1360"/>
        <w:gridCol w:w="1480"/>
        <w:gridCol w:w="1240"/>
      </w:tblGrid>
      <w:tr w:rsidR="00EE3DB6" w:rsidRPr="006915F3" w14:paraId="00058DC3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491F" w14:textId="77777777" w:rsidR="00EE3DB6" w:rsidRPr="006915F3" w:rsidRDefault="00EE3DB6" w:rsidP="00B87D2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F770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 grou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A60F9" w14:textId="0C666CE0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0FC3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ADD8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F0A4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3DB6" w:rsidRPr="006915F3" w14:paraId="36012610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C1E92" w14:textId="3AB90389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ΔGln</w:t>
            </w:r>
            <w:proofErr w:type="spellEnd"/>
            <w:r w:rsidR="00A048EC" w:rsidRPr="006915F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DB1BE" w14:textId="2749698B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diction</w:t>
            </w:r>
            <w:r w:rsidR="00A048EC" w:rsidRPr="006915F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87A40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6B3E1" w14:textId="50F53142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Gln</w:t>
            </w:r>
            <w:proofErr w:type="spellEnd"/>
            <w:r w:rsidR="00A048EC" w:rsidRPr="006915F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FAC49" w14:textId="248C9798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diction</w:t>
            </w:r>
            <w:r w:rsidR="00A048EC" w:rsidRPr="006915F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13593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C65388" w:rsidRPr="006915F3" w14:paraId="22B89192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0F99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4DFA" w14:textId="1B346235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15128" w14:textId="2B1EDF3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712F1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0.</w:t>
            </w:r>
            <w:r w:rsidR="000134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1D23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84A2" w14:textId="5A661101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A082E" w14:textId="60727614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134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9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0134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.19</w:t>
            </w:r>
          </w:p>
        </w:tc>
      </w:tr>
      <w:tr w:rsidR="00C65388" w:rsidRPr="006915F3" w14:paraId="70D63793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651C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9932" w14:textId="2228C724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  <w:r w:rsidR="004D3BC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5EB95" w14:textId="6891B1B4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23675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23675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3675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737E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83BC" w14:textId="385B3AFB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B0C4" w14:textId="1EF27AF0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 –</w:t>
            </w:r>
            <w:r w:rsidR="000E785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8.27</w:t>
            </w:r>
          </w:p>
        </w:tc>
      </w:tr>
      <w:tr w:rsidR="00C65388" w:rsidRPr="006915F3" w14:paraId="63259BCB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0394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9244C" w14:textId="5763152A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26827" w14:textId="37DDB299" w:rsidR="0098407C" w:rsidRPr="006915F3" w:rsidRDefault="00C65388" w:rsidP="009840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AD430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1.</w:t>
            </w:r>
            <w:r w:rsidR="0098407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736A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27BC8" w14:textId="4F196D39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36C10" w14:textId="55B82CCB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F6006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BE78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.45</w:t>
            </w:r>
          </w:p>
        </w:tc>
      </w:tr>
      <w:tr w:rsidR="00C65388" w:rsidRPr="006915F3" w14:paraId="68F0A344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AFDC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6117" w14:textId="159B475C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4D3BC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A84D9" w14:textId="743EA33A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672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BB3D9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75C57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3178" w14:textId="2208D325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CDD1" w14:textId="54AFC0E1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F6006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7.</w:t>
            </w:r>
            <w:r w:rsidR="00BE78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C65388" w:rsidRPr="006915F3" w14:paraId="27F06243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4775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58F4" w14:textId="7587650E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2F4F73" w14:textId="453D69A6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672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5.</w:t>
            </w:r>
            <w:r w:rsidR="00BB3D9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BB34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9E38" w14:textId="600AE835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AC94" w14:textId="6B4967DB" w:rsidR="00C65388" w:rsidRPr="006915F3" w:rsidRDefault="00DE20B4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36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7.</w:t>
            </w:r>
            <w:r w:rsidR="00BE78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</w:p>
        </w:tc>
      </w:tr>
      <w:tr w:rsidR="00C65388" w:rsidRPr="006915F3" w14:paraId="7F883756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7C88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3F3A" w14:textId="7A222A8D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A7B66" w14:textId="7938B59F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26723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1</w:t>
            </w:r>
            <w:r w:rsidR="00BB3D9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BE0A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5222" w14:textId="0F9C8203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CDA5" w14:textId="2D723779" w:rsidR="00C65388" w:rsidRPr="006915F3" w:rsidRDefault="00DE20B4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71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7.6</w:t>
            </w:r>
            <w:r w:rsidR="00BE78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65388" w:rsidRPr="006915F3" w14:paraId="064DA146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DCF3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C0FC0" w14:textId="11C6D921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44F870" w14:textId="3BFB9AA4" w:rsidR="00C65388" w:rsidRPr="006915F3" w:rsidRDefault="00D33C60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09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2</w:t>
            </w:r>
            <w:r w:rsidR="00BB3D9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C9A9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4496" w14:textId="3E6859B9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39C9" w14:textId="6F270731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DE20B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1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9.2</w:t>
            </w:r>
            <w:r w:rsidR="00BE78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65388" w:rsidRPr="006915F3" w14:paraId="4550909C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B851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FCFA" w14:textId="474BE148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4DEE9" w14:textId="516D022C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D33C6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7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43.</w:t>
            </w:r>
            <w:r w:rsidR="00BB3D9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4D2F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FB49" w14:textId="5DF93DF4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5F90F" w14:textId="23CFD616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601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D762B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20601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 12.</w:t>
            </w:r>
            <w:r w:rsidR="00BE78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65388" w:rsidRPr="006915F3" w14:paraId="7B5AA017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9A8C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B996" w14:textId="7754BFCA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258955" w14:textId="264DBAC8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33C6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2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7</w:t>
            </w:r>
            <w:r w:rsidR="00D33C6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538D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219C" w14:textId="0F03451B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5243" w14:textId="1931E76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D762B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16.</w:t>
            </w:r>
            <w:r w:rsidR="00BE78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C65388" w:rsidRPr="006915F3" w14:paraId="42825A97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84B2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81B3" w14:textId="2A872520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EB6C1E" w14:textId="4F3FC0C8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33C6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4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D33C6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8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AEA9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870D" w14:textId="5BD387EE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C8BA" w14:textId="2D130302" w:rsidR="00C65388" w:rsidRPr="006915F3" w:rsidRDefault="00206014" w:rsidP="0023493B">
            <w:pPr>
              <w:widowControl/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</w:t>
            </w:r>
            <w:r w:rsidR="00D762B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23.</w:t>
            </w:r>
            <w:r w:rsidR="00FE77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25739A90" w14:textId="2DED3898" w:rsidR="00272370" w:rsidRPr="009721DB" w:rsidRDefault="00272370" w:rsidP="00DA5BE5">
      <w:pPr>
        <w:rPr>
          <w:rFonts w:ascii="Times New Roman" w:hAnsi="Times New Roman" w:cs="Times New Roman"/>
          <w:sz w:val="24"/>
          <w:szCs w:val="24"/>
        </w:rPr>
      </w:pPr>
    </w:p>
    <w:p w14:paraId="5EFD5E0D" w14:textId="77777777" w:rsidR="00272370" w:rsidRPr="009721DB" w:rsidRDefault="00272370" w:rsidP="00DA5BE5">
      <w:pPr>
        <w:rPr>
          <w:rFonts w:ascii="Times New Roman" w:hAnsi="Times New Roman" w:cs="Times New Roman"/>
          <w:sz w:val="24"/>
          <w:szCs w:val="24"/>
        </w:rPr>
      </w:pPr>
    </w:p>
    <w:p w14:paraId="390E0D76" w14:textId="08C9625B" w:rsidR="007076BD" w:rsidRDefault="00E512CC" w:rsidP="00DA5BE5">
      <w:pPr>
        <w:rPr>
          <w:rFonts w:ascii="Times New Roman" w:hAnsi="Times New Roman" w:cs="Times New Roman"/>
          <w:sz w:val="24"/>
          <w:szCs w:val="24"/>
        </w:rPr>
      </w:pPr>
      <w:r w:rsidRPr="00A22B6C">
        <w:rPr>
          <w:rFonts w:ascii="Times New Roman" w:hAnsi="Times New Roman" w:cs="Times New Roman"/>
          <w:sz w:val="24"/>
          <w:szCs w:val="24"/>
        </w:rPr>
        <w:t xml:space="preserve">Estimated probability of HAC (%) and 95% confidence intervals (CI) are presented for each </w:t>
      </w:r>
      <w:proofErr w:type="spellStart"/>
      <w:r w:rsidRPr="00A22B6C">
        <w:rPr>
          <w:rFonts w:ascii="Times New Roman" w:hAnsi="Times New Roman" w:cs="Times New Roman"/>
          <w:sz w:val="24"/>
          <w:szCs w:val="24"/>
        </w:rPr>
        <w:t>ΔGln</w:t>
      </w:r>
      <w:proofErr w:type="spellEnd"/>
      <w:r w:rsidRPr="00A22B6C">
        <w:rPr>
          <w:rFonts w:ascii="Times New Roman" w:hAnsi="Times New Roman" w:cs="Times New Roman"/>
          <w:sz w:val="24"/>
          <w:szCs w:val="24"/>
        </w:rPr>
        <w:t xml:space="preserve"> value (between 31</w:t>
      </w:r>
      <w:r w:rsidR="00200899" w:rsidRPr="00A22B6C">
        <w:rPr>
          <w:rFonts w:ascii="Times New Roman" w:hAnsi="Times New Roman" w:cs="Times New Roman"/>
          <w:sz w:val="24"/>
          <w:szCs w:val="24"/>
        </w:rPr>
        <w:t>–</w:t>
      </w:r>
      <w:r w:rsidRPr="00A22B6C">
        <w:rPr>
          <w:rFonts w:ascii="Times New Roman" w:hAnsi="Times New Roman" w:cs="Times New Roman"/>
          <w:sz w:val="24"/>
          <w:szCs w:val="24"/>
        </w:rPr>
        <w:t xml:space="preserve">60 and </w:t>
      </w:r>
      <w:r w:rsidR="00C65388">
        <w:rPr>
          <w:rFonts w:ascii="Times New Roman" w:hAnsi="Times New Roman" w:cs="Times New Roman" w:hint="eastAsia"/>
          <w:sz w:val="24"/>
          <w:szCs w:val="24"/>
        </w:rPr>
        <w:t>8</w:t>
      </w:r>
      <w:r w:rsidRPr="00A22B6C">
        <w:rPr>
          <w:rFonts w:ascii="Times New Roman" w:hAnsi="Times New Roman" w:cs="Times New Roman"/>
          <w:sz w:val="24"/>
          <w:szCs w:val="24"/>
        </w:rPr>
        <w:t>–30 days before HAC onset) in the NO and LO groups.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A22B6C">
        <w:rPr>
          <w:rFonts w:ascii="Times New Roman" w:hAnsi="Times New Roman" w:cs="Times New Roman"/>
          <w:sz w:val="24"/>
          <w:szCs w:val="24"/>
        </w:rPr>
        <w:br/>
        <w:t xml:space="preserve"> The predicted probabilities were derived from </w:t>
      </w:r>
      <w:r>
        <w:rPr>
          <w:rFonts w:ascii="Times New Roman" w:eastAsia="游明朝" w:hAnsi="Times New Roman" w:cs="Times New Roman"/>
          <w:sz w:val="24"/>
          <w:szCs w:val="24"/>
        </w:rPr>
        <w:t>the GLM</w:t>
      </w:r>
      <w:r w:rsidR="00045A57">
        <w:rPr>
          <w:rFonts w:ascii="Times New Roman" w:hAnsi="Times New Roman" w:cs="Times New Roman" w:hint="eastAsia"/>
          <w:sz w:val="24"/>
          <w:szCs w:val="24"/>
        </w:rPr>
        <w:t>M</w:t>
      </w:r>
      <w:r w:rsidRPr="00A22B6C">
        <w:rPr>
          <w:rFonts w:ascii="Times New Roman" w:hAnsi="Times New Roman" w:cs="Times New Roman"/>
          <w:sz w:val="24"/>
          <w:szCs w:val="24"/>
        </w:rPr>
        <w:t xml:space="preserve"> with group-specific effects.</w:t>
      </w:r>
    </w:p>
    <w:p w14:paraId="406E4ECC" w14:textId="77777777" w:rsidR="00C65388" w:rsidRDefault="00C65388" w:rsidP="00DA5BE5">
      <w:pPr>
        <w:rPr>
          <w:rFonts w:ascii="Times New Roman" w:hAnsi="Times New Roman" w:cs="Times New Roman"/>
          <w:sz w:val="24"/>
          <w:szCs w:val="24"/>
        </w:rPr>
      </w:pPr>
    </w:p>
    <w:p w14:paraId="29A3D323" w14:textId="77777777" w:rsidR="00C65388" w:rsidRDefault="00C65388" w:rsidP="00DA5BE5">
      <w:pPr>
        <w:rPr>
          <w:rFonts w:ascii="Times New Roman" w:hAnsi="Times New Roman" w:cs="Times New Roman"/>
          <w:sz w:val="24"/>
          <w:szCs w:val="24"/>
        </w:rPr>
      </w:pPr>
    </w:p>
    <w:p w14:paraId="6B27418E" w14:textId="77777777" w:rsidR="00161DD9" w:rsidRPr="00573C41" w:rsidRDefault="00161DD9" w:rsidP="00DA5BE5">
      <w:pPr>
        <w:rPr>
          <w:rFonts w:ascii="Times New Roman" w:hAnsi="Times New Roman" w:cs="Times New Roman"/>
          <w:sz w:val="24"/>
          <w:szCs w:val="24"/>
        </w:rPr>
      </w:pPr>
    </w:p>
    <w:p w14:paraId="5C0ACEAF" w14:textId="30CEFEC6" w:rsidR="00512DC7" w:rsidRDefault="00E512CC" w:rsidP="00DA5BE5">
      <w:pPr>
        <w:rPr>
          <w:rFonts w:ascii="Times New Roman" w:hAnsi="Times New Roman" w:cs="Times New Roman"/>
          <w:sz w:val="24"/>
          <w:szCs w:val="24"/>
        </w:rPr>
      </w:pPr>
      <w:r w:rsidRPr="00161DD9">
        <w:rPr>
          <w:rFonts w:ascii="Times New Roman" w:hAnsi="Times New Roman" w:cs="Times New Roman"/>
          <w:sz w:val="24"/>
          <w:szCs w:val="24"/>
        </w:rPr>
        <w:t>Supplementary Table S</w:t>
      </w:r>
      <w:r w:rsidR="00C65388">
        <w:rPr>
          <w:rFonts w:ascii="Times New Roman" w:hAnsi="Times New Roman" w:cs="Times New Roman" w:hint="eastAsia"/>
          <w:sz w:val="24"/>
          <w:szCs w:val="24"/>
        </w:rPr>
        <w:t>4</w:t>
      </w:r>
      <w:r w:rsidRPr="00161DD9">
        <w:rPr>
          <w:rFonts w:ascii="Times New Roman" w:hAnsi="Times New Roman" w:cs="Times New Roman"/>
          <w:sz w:val="24"/>
          <w:szCs w:val="24"/>
        </w:rPr>
        <w:t>-B. Predicted Probability of H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161DD9">
        <w:rPr>
          <w:rFonts w:ascii="Times New Roman" w:hAnsi="Times New Roman" w:cs="Times New Roman"/>
          <w:sz w:val="24"/>
          <w:szCs w:val="24"/>
        </w:rPr>
        <w:t xml:space="preserve"> by Change in Plasma Ammonia (ΔNH₃)</w:t>
      </w:r>
    </w:p>
    <w:p w14:paraId="25A7F135" w14:textId="77777777" w:rsidR="00512DC7" w:rsidRDefault="00512DC7" w:rsidP="00DA5BE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480"/>
        <w:gridCol w:w="1380"/>
        <w:gridCol w:w="1360"/>
        <w:gridCol w:w="1480"/>
        <w:gridCol w:w="1380"/>
      </w:tblGrid>
      <w:tr w:rsidR="00EE3DB6" w:rsidRPr="006915F3" w14:paraId="66730F97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00BF" w14:textId="77777777" w:rsidR="00EE3DB6" w:rsidRPr="006915F3" w:rsidRDefault="00EE3DB6" w:rsidP="00B87D2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6D76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 gro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E32C0D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9CA7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99C6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 gro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F202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3DB6" w:rsidRPr="006915F3" w14:paraId="7531804C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9FE07" w14:textId="52A560A5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ΔNH</w:t>
            </w:r>
            <w:r w:rsidR="00A048EC" w:rsidRPr="006915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A048E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d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33B24" w14:textId="615F4EC9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diction</w:t>
            </w:r>
            <w:r w:rsidR="00A048E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0C3CD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43C48" w14:textId="2D797608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NH</w:t>
            </w:r>
            <w:r w:rsidR="00A048EC" w:rsidRPr="006915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A048E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d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96176" w14:textId="1CF55AC4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diction</w:t>
            </w:r>
            <w:r w:rsidR="00A048E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CB467" w14:textId="77777777" w:rsidR="00EE3DB6" w:rsidRPr="006915F3" w:rsidRDefault="00EE3DB6" w:rsidP="00B87D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C65388" w:rsidRPr="006915F3" w14:paraId="2289FDC6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DC3F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2173" w14:textId="1010B0DF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.4</w:t>
            </w:r>
            <w:r w:rsidR="00737F8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10F3F9" w14:textId="550DA5A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737F8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5DF8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A3A6" w14:textId="0798E810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.6</w:t>
            </w:r>
            <w:r w:rsidR="00C0629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E5C2" w14:textId="06B7302D" w:rsidR="00C65388" w:rsidRPr="006915F3" w:rsidRDefault="00C06297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22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C65388" w:rsidRPr="006915F3" w14:paraId="5B960734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548C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3A82" w14:textId="3CBFE1E6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.8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A30D1" w14:textId="3BE90C6F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37F8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A67A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8D88" w14:textId="768ECCEC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73DF" w14:textId="73BF4601" w:rsidR="00C65388" w:rsidRPr="006915F3" w:rsidRDefault="006D15ED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09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65388" w:rsidRPr="006915F3" w14:paraId="541BA20F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43E3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27D1" w14:textId="0BED7DA4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.3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905A4A" w14:textId="77148D0C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37F8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88CD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D1A0" w14:textId="6A73F646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C6F7" w14:textId="295EB91D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6D15E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6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1</w:t>
            </w:r>
            <w:r w:rsidR="006166B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C65388" w:rsidRPr="006915F3" w14:paraId="15B65764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F95C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0513" w14:textId="31F057F1" w:rsidR="00C65388" w:rsidRPr="006915F3" w:rsidRDefault="00593350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2B51F" w14:textId="4BDE61C6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93E5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2C9F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98BD" w14:textId="2D59B6C8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87B8" w14:textId="7412BC0A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6D15E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B47C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0.2</w:t>
            </w:r>
          </w:p>
        </w:tc>
      </w:tr>
      <w:tr w:rsidR="00C65388" w:rsidRPr="006915F3" w14:paraId="6FF2DDE7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35DFD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7167" w14:textId="0DC4D102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042A1" w14:textId="6B7A205A" w:rsidR="00C65388" w:rsidRPr="006915F3" w:rsidRDefault="00293E53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47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8D588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A157" w14:textId="473804C5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65C3" w14:textId="0744BA8A" w:rsidR="00C65388" w:rsidRPr="006915F3" w:rsidRDefault="006D15ED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02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8.</w:t>
            </w:r>
            <w:r w:rsidR="00B47C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65388" w:rsidRPr="006915F3" w14:paraId="0B265AE8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CEB1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4C2C" w14:textId="72B504B0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.8</w:t>
            </w:r>
            <w:r w:rsidR="0023590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3EEBB" w14:textId="01DC4D6F" w:rsidR="00C65388" w:rsidRPr="006915F3" w:rsidRDefault="00293E53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17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A3EFE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85EA" w14:textId="7B934BE0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5493" w14:textId="1CE3BA1A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A2E2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B47C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.13</w:t>
            </w:r>
          </w:p>
        </w:tc>
      </w:tr>
      <w:tr w:rsidR="00C65388" w:rsidRPr="006915F3" w14:paraId="33E1661B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1F0B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BBA4" w14:textId="67672DFE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.0</w:t>
            </w:r>
            <w:r w:rsidR="0023590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C69D5" w14:textId="7BE071AF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293E5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1</w:t>
            </w:r>
            <w:r w:rsidR="005933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CF65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2650" w14:textId="6C764A85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B5FD" w14:textId="0C2F989A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9A2E2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6.</w:t>
            </w:r>
            <w:r w:rsidR="00B47C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C65388" w:rsidRPr="006915F3" w14:paraId="675C0B9B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6E050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5A58" w14:textId="18FE0964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.6</w:t>
            </w:r>
            <w:r w:rsidR="0023590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EB06C" w14:textId="72FDD820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293E5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2</w:t>
            </w:r>
            <w:r w:rsidR="001B718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2D988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F605" w14:textId="0F5943AE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1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FFD2" w14:textId="2CA05E6B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9A2E2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6.</w:t>
            </w:r>
            <w:r w:rsidR="00B47C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C65388" w:rsidRPr="006915F3" w14:paraId="04FF1D1F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1DDD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77FC" w14:textId="1F52F83A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.5</w:t>
            </w:r>
            <w:r w:rsidR="0023590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BCA14" w14:textId="04BBC1D5" w:rsidR="00C65388" w:rsidRPr="006915F3" w:rsidRDefault="00235906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75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1B718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8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1857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887C" w14:textId="3207AA8C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7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F6CE" w14:textId="41732E15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29246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6.0</w:t>
            </w:r>
            <w:r w:rsidR="009E515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C65388" w:rsidRPr="006915F3" w14:paraId="443EE435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F166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5A64D" w14:textId="7ABBA009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9C66B" w14:textId="520D535D" w:rsidR="00C65388" w:rsidRPr="006915F3" w:rsidRDefault="00235906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39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1B718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C6D1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38DB" w14:textId="6443ECF3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29246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305B" w14:textId="43B855DB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29246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9E515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03</w:t>
            </w:r>
          </w:p>
        </w:tc>
      </w:tr>
      <w:tr w:rsidR="00C65388" w:rsidRPr="006915F3" w14:paraId="241A3B32" w14:textId="77777777" w:rsidTr="00B87D2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5943B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6025" w14:textId="11C294CB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793492" w14:textId="66246AB6" w:rsidR="00C65388" w:rsidRPr="006915F3" w:rsidRDefault="00235906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08</w:t>
            </w:r>
            <w:r w:rsidR="00C6538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1B718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2A9AB" w14:textId="77777777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DCC9" w14:textId="1E1EC061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558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</w:t>
            </w:r>
            <w:r w:rsidRPr="009855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9F8CB" w14:textId="1BEA86D9" w:rsidR="00C65388" w:rsidRPr="006915F3" w:rsidRDefault="00C65388" w:rsidP="00C653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9246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– 6.0</w:t>
            </w:r>
            <w:r w:rsidR="009E515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722E2FC1" w14:textId="77777777" w:rsidR="00272370" w:rsidRPr="009721DB" w:rsidRDefault="00272370" w:rsidP="00DA5BE5">
      <w:pPr>
        <w:rPr>
          <w:rFonts w:ascii="Times New Roman" w:hAnsi="Times New Roman" w:cs="Times New Roman"/>
          <w:sz w:val="24"/>
          <w:szCs w:val="24"/>
        </w:rPr>
      </w:pPr>
    </w:p>
    <w:p w14:paraId="70EB029C" w14:textId="0F43FFB6" w:rsidR="005D01D1" w:rsidRDefault="00E512CC" w:rsidP="00DA5BE5">
      <w:pPr>
        <w:rPr>
          <w:rFonts w:ascii="Times New Roman" w:hAnsi="Times New Roman" w:cs="Times New Roman"/>
          <w:sz w:val="24"/>
          <w:szCs w:val="24"/>
        </w:rPr>
      </w:pPr>
      <w:r w:rsidRPr="00161DD9">
        <w:rPr>
          <w:rFonts w:ascii="Times New Roman" w:hAnsi="Times New Roman" w:cs="Times New Roman"/>
          <w:sz w:val="24"/>
          <w:szCs w:val="24"/>
        </w:rPr>
        <w:t>Estimated probability of HAC (%) and 95% CI for each ΔNH₃ value (</w:t>
      </w:r>
      <w:r>
        <w:rPr>
          <w:rFonts w:ascii="Times New Roman" w:hAnsi="Times New Roman" w:cs="Times New Roman"/>
          <w:sz w:val="24"/>
          <w:szCs w:val="24"/>
        </w:rPr>
        <w:t>NH</w:t>
      </w:r>
      <w:r w:rsidRPr="00E903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61DD9">
        <w:rPr>
          <w:rFonts w:ascii="Times New Roman" w:hAnsi="Times New Roman" w:cs="Times New Roman"/>
          <w:sz w:val="24"/>
          <w:szCs w:val="24"/>
        </w:rPr>
        <w:t xml:space="preserve"> between 31</w:t>
      </w:r>
      <w:r w:rsidR="00200899" w:rsidRPr="00161DD9">
        <w:rPr>
          <w:rFonts w:ascii="Times New Roman" w:hAnsi="Times New Roman" w:cs="Times New Roman"/>
          <w:sz w:val="24"/>
          <w:szCs w:val="24"/>
        </w:rPr>
        <w:t>–</w:t>
      </w:r>
      <w:r w:rsidRPr="00161DD9">
        <w:rPr>
          <w:rFonts w:ascii="Times New Roman" w:hAnsi="Times New Roman" w:cs="Times New Roman"/>
          <w:sz w:val="24"/>
          <w:szCs w:val="24"/>
        </w:rPr>
        <w:t xml:space="preserve">60 and </w:t>
      </w:r>
      <w:r w:rsidR="00C65388">
        <w:rPr>
          <w:rFonts w:ascii="Times New Roman" w:hAnsi="Times New Roman" w:cs="Times New Roman" w:hint="eastAsia"/>
          <w:sz w:val="24"/>
          <w:szCs w:val="24"/>
        </w:rPr>
        <w:t>8</w:t>
      </w:r>
      <w:r w:rsidRPr="00161DD9">
        <w:rPr>
          <w:rFonts w:ascii="Times New Roman" w:hAnsi="Times New Roman" w:cs="Times New Roman"/>
          <w:sz w:val="24"/>
          <w:szCs w:val="24"/>
        </w:rPr>
        <w:t>–30 days before HAC onset) in the NO and LO groups.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161DD9">
        <w:rPr>
          <w:rFonts w:ascii="Times New Roman" w:hAnsi="Times New Roman" w:cs="Times New Roman"/>
          <w:sz w:val="24"/>
          <w:szCs w:val="24"/>
        </w:rPr>
        <w:br/>
      </w:r>
    </w:p>
    <w:p w14:paraId="378D986D" w14:textId="77777777" w:rsidR="006915F3" w:rsidRDefault="006915F3" w:rsidP="00DA5BE5">
      <w:pPr>
        <w:rPr>
          <w:rFonts w:ascii="Times New Roman" w:hAnsi="Times New Roman" w:cs="Times New Roman"/>
          <w:sz w:val="24"/>
          <w:szCs w:val="24"/>
        </w:rPr>
      </w:pPr>
    </w:p>
    <w:p w14:paraId="2461DB03" w14:textId="77777777" w:rsidR="006915F3" w:rsidRPr="009721DB" w:rsidRDefault="006915F3" w:rsidP="00DA5BE5">
      <w:pPr>
        <w:rPr>
          <w:rFonts w:ascii="Times New Roman" w:hAnsi="Times New Roman" w:cs="Times New Roman"/>
          <w:sz w:val="24"/>
          <w:szCs w:val="24"/>
        </w:rPr>
      </w:pPr>
    </w:p>
    <w:p w14:paraId="0361E39C" w14:textId="3EB5AA88" w:rsidR="00DA5BE5" w:rsidRDefault="00E512CC">
      <w:pPr>
        <w:rPr>
          <w:rFonts w:ascii="Times New Roman" w:hAnsi="Times New Roman" w:cs="Times New Roman"/>
          <w:sz w:val="24"/>
          <w:szCs w:val="24"/>
        </w:rPr>
      </w:pPr>
      <w:r w:rsidRPr="0035741E">
        <w:rPr>
          <w:rFonts w:ascii="Times New Roman" w:hAnsi="Times New Roman" w:cs="Times New Roman"/>
          <w:sz w:val="24"/>
          <w:szCs w:val="24"/>
        </w:rPr>
        <w:t>Supplementary Table S</w:t>
      </w:r>
      <w:r w:rsidR="00704440">
        <w:rPr>
          <w:rFonts w:ascii="Times New Roman" w:hAnsi="Times New Roman" w:cs="Times New Roman" w:hint="eastAsia"/>
          <w:sz w:val="24"/>
          <w:szCs w:val="24"/>
        </w:rPr>
        <w:t>5</w:t>
      </w:r>
      <w:r w:rsidRPr="0035741E">
        <w:rPr>
          <w:rFonts w:ascii="Times New Roman" w:hAnsi="Times New Roman" w:cs="Times New Roman"/>
          <w:sz w:val="24"/>
          <w:szCs w:val="24"/>
        </w:rPr>
        <w:t>-A. Laboratory Parameters During the Stable Period in the NO Group</w:t>
      </w:r>
    </w:p>
    <w:p w14:paraId="1CC02C27" w14:textId="77777777" w:rsidR="00106D62" w:rsidRPr="00F80A04" w:rsidRDefault="00106D62">
      <w:pPr>
        <w:rPr>
          <w:rFonts w:ascii="Times New Roman" w:hAnsi="Times New Roman" w:cs="Times New Roman"/>
          <w:sz w:val="22"/>
        </w:rPr>
      </w:pPr>
    </w:p>
    <w:tbl>
      <w:tblPr>
        <w:tblW w:w="84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7"/>
        <w:gridCol w:w="979"/>
        <w:gridCol w:w="1021"/>
        <w:gridCol w:w="1116"/>
        <w:gridCol w:w="1089"/>
        <w:gridCol w:w="1300"/>
        <w:gridCol w:w="1313"/>
        <w:gridCol w:w="1313"/>
      </w:tblGrid>
      <w:tr w:rsidR="00BC0F3E" w:rsidRPr="006915F3" w14:paraId="7A8C0378" w14:textId="77777777" w:rsidTr="00334F86">
        <w:trPr>
          <w:trHeight w:val="276"/>
        </w:trPr>
        <w:tc>
          <w:tcPr>
            <w:tcW w:w="848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92B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 group</w:t>
            </w:r>
          </w:p>
        </w:tc>
      </w:tr>
      <w:tr w:rsidR="00F80A04" w:rsidRPr="006915F3" w14:paraId="6DC095BB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163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27E8" w14:textId="17D30B2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P (g/d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D1E2" w14:textId="138D74E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b (g/d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CCCD" w14:textId="0D355F9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T (IU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BE7F" w14:textId="5EDFBEC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T (IU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A99D" w14:textId="77777777" w:rsidR="0043041F" w:rsidRDefault="00704440" w:rsidP="00334F8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DD9">
              <w:rPr>
                <w:rFonts w:ascii="Times New Roman" w:hAnsi="Times New Roman" w:cs="Times New Roman"/>
                <w:sz w:val="24"/>
                <w:szCs w:val="24"/>
              </w:rPr>
              <w:t>NH₃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7CBCE8DF" w14:textId="5A5BECD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d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B1F0" w14:textId="00E5EA0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u 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3900" w14:textId="1F6CE2B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n 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80A04" w:rsidRPr="006915F3" w14:paraId="368D913E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13E2" w14:textId="77777777" w:rsidR="00334F86" w:rsidRPr="006915F3" w:rsidRDefault="00334F86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7CC7" w14:textId="27B1CD73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9031" w14:textId="6B23859F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A6F4" w14:textId="4CCA2497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C1D9" w14:textId="01EA8A34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6831" w14:textId="1DC49C19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E8C8" w14:textId="1AA52F32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1759" w14:textId="4E105FEA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</w:tr>
      <w:tr w:rsidR="00F80A04" w:rsidRPr="006915F3" w14:paraId="52769C20" w14:textId="77777777" w:rsidTr="00334F86">
        <w:trPr>
          <w:trHeight w:val="288"/>
        </w:trPr>
        <w:tc>
          <w:tcPr>
            <w:tcW w:w="35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009BE2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D1CF91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C14B40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14B864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08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96A1BF1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6BECC7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0B6918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6F9A68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</w:tr>
      <w:tr w:rsidR="00F80A04" w:rsidRPr="006915F3" w14:paraId="7BCF083D" w14:textId="77777777" w:rsidTr="00334F86">
        <w:trPr>
          <w:trHeight w:val="288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66F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0EC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314E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B51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24C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C65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193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5A07DF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721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</w:tr>
      <w:tr w:rsidR="00F80A04" w:rsidRPr="006915F3" w14:paraId="298ABCE3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C003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1727C" w14:textId="0ECA2218" w:rsidR="00334F86" w:rsidRPr="006915F3" w:rsidRDefault="00E512CC" w:rsidP="008A19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1C87A" w14:textId="708712D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1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4CA76" w14:textId="29159BD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9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7D80E" w14:textId="075504C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833A1" w14:textId="63A5405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9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17737" w14:textId="55A2926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4.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8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74DA6" w14:textId="58D7BE8E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6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)</w:t>
            </w:r>
          </w:p>
        </w:tc>
      </w:tr>
      <w:tr w:rsidR="00F80A04" w:rsidRPr="006915F3" w14:paraId="52305B49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134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A4BB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5DB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D0E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F41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2AE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1A7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589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</w:tr>
      <w:tr w:rsidR="00F80A04" w:rsidRPr="006915F3" w14:paraId="7021DCFC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AEA9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6925A" w14:textId="67B6237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944F5" w14:textId="517AF91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76908" w14:textId="75B40E3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3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545AD" w14:textId="17938DF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EDBBB" w14:textId="12BAC33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2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085A0" w14:textId="21DF86B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6.6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32C28" w14:textId="63EDD05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76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0)</w:t>
            </w:r>
          </w:p>
        </w:tc>
      </w:tr>
      <w:tr w:rsidR="00F80A04" w:rsidRPr="006915F3" w14:paraId="0080ADE7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A34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FFF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045A1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80A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5A07DF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129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B37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FE8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452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C75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</w:tr>
      <w:tr w:rsidR="00F80A04" w:rsidRPr="006915F3" w14:paraId="10A0FE39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C211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EC666" w14:textId="080A59E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2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E2833" w14:textId="1027EED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4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8EACB" w14:textId="6702E54E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4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44569" w14:textId="7523BF7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1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7BAE9" w14:textId="777457A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4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A80E5" w14:textId="4553500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3.3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8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F9B99" w14:textId="6FE4A05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9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8)</w:t>
            </w:r>
          </w:p>
        </w:tc>
      </w:tr>
      <w:tr w:rsidR="00F80A04" w:rsidRPr="006915F3" w14:paraId="076769DB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88A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948F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DA3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54A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9C3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86E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2A1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0DA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</w:tr>
      <w:tr w:rsidR="00F80A04" w:rsidRPr="006915F3" w14:paraId="7D3F4075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4B43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2DB5B" w14:textId="0F64A07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4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5F412" w14:textId="6724CA6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6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1315B" w14:textId="0E65820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F293A" w14:textId="5D969D8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D869C" w14:textId="5298083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9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20823" w14:textId="2F6D7B53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3.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EC4C2" w14:textId="4C569C0E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69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7)</w:t>
            </w:r>
          </w:p>
        </w:tc>
      </w:tr>
      <w:tr w:rsidR="00F80A04" w:rsidRPr="006915F3" w14:paraId="061A7613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C91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F8C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D58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045A1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000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9C5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A0F0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1DF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82E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</w:tr>
      <w:tr w:rsidR="00F80A04" w:rsidRPr="006915F3" w14:paraId="3A16B2BB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05E51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F201B" w14:textId="31ADB5DB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F74DD" w14:textId="7026543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8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31FF2" w14:textId="0978E08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D62B3" w14:textId="7D495C5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05A6B" w14:textId="0268B7F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9C292" w14:textId="066685D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3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A0CB8" w14:textId="2628DC9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9)</w:t>
            </w:r>
          </w:p>
        </w:tc>
      </w:tr>
      <w:tr w:rsidR="00F80A04" w:rsidRPr="006915F3" w14:paraId="24E68309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792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1F5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0045A1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139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0F7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AF6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E42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9A2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099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</w:tr>
      <w:tr w:rsidR="00F80A04" w:rsidRPr="006915F3" w14:paraId="3AA30443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DB02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CD297" w14:textId="08A3CE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7CAAF" w14:textId="0F345D4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2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7A811" w14:textId="66EA09F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75DD6" w14:textId="3B8C791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9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77D0F" w14:textId="170F612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4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589A1" w14:textId="440E9BD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8.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DD5E1" w14:textId="7F7D40F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66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6)</w:t>
            </w:r>
          </w:p>
        </w:tc>
      </w:tr>
      <w:tr w:rsidR="00F80A04" w:rsidRPr="006915F3" w14:paraId="71259F6F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4AE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E54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885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709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E5F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1D2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D296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22C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</w:tr>
      <w:tr w:rsidR="00F80A04" w:rsidRPr="006915F3" w14:paraId="43F59BA8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24F6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DDAF2" w14:textId="03318CD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6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5414A" w14:textId="1EF3B5A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6A9C0" w14:textId="068C499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AD396" w14:textId="4EF1189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3FB1B" w14:textId="12499C7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2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51DF1" w14:textId="2D0571BB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7.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A65F0" w14:textId="44E8D23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3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9)</w:t>
            </w:r>
          </w:p>
        </w:tc>
      </w:tr>
      <w:tr w:rsidR="00F80A04" w:rsidRPr="006915F3" w14:paraId="3430FB86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42F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BE4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5F8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2DF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01A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C5E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C44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A871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3</w:t>
            </w:r>
          </w:p>
        </w:tc>
      </w:tr>
      <w:tr w:rsidR="00F80A04" w:rsidRPr="006915F3" w14:paraId="42512E83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E22E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E3FAD" w14:textId="32D6A76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DB36E" w14:textId="6FE0350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0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945CD" w14:textId="075FA3B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77DD9" w14:textId="7B1775DE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1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3C666" w14:textId="4E11CB2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1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F055A" w14:textId="1BAC24D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2.1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8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D46C7" w14:textId="360DF50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9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7)</w:t>
            </w:r>
          </w:p>
        </w:tc>
      </w:tr>
      <w:tr w:rsidR="00F80A04" w:rsidRPr="006915F3" w14:paraId="2259E8BD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238D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ADD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856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26D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350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5FB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4B0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E0C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</w:tr>
      <w:tr w:rsidR="00F80A04" w:rsidRPr="006915F3" w14:paraId="699272AF" w14:textId="77777777" w:rsidTr="00334F86">
        <w:trPr>
          <w:trHeight w:val="288"/>
        </w:trPr>
        <w:tc>
          <w:tcPr>
            <w:tcW w:w="35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E425CF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2F58CC9" w14:textId="507D7B0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4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)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126A3B5" w14:textId="78E5E74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263226F" w14:textId="26E674E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2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5)</w:t>
            </w:r>
          </w:p>
        </w:tc>
        <w:tc>
          <w:tcPr>
            <w:tcW w:w="108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02CD857" w14:textId="72204B63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374372E" w14:textId="5BF9040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)</w:t>
            </w: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C75B4AE" w14:textId="7B1BA20E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4.2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6)</w:t>
            </w: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AA1504E" w14:textId="6E24F16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3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0)</w:t>
            </w:r>
          </w:p>
        </w:tc>
      </w:tr>
      <w:tr w:rsidR="00F80A04" w:rsidRPr="006915F3" w14:paraId="180039E4" w14:textId="77777777" w:rsidTr="00334F86">
        <w:trPr>
          <w:trHeight w:val="288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A62D" w14:textId="54EC144B" w:rsidR="00517729" w:rsidRPr="006915F3" w:rsidRDefault="00961765" w:rsidP="005177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51772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D6D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4B9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ECF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00F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153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BBC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="00405B01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630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</w:tr>
      <w:tr w:rsidR="00F80A04" w:rsidRPr="006915F3" w14:paraId="193BF926" w14:textId="77777777" w:rsidTr="00334F86">
        <w:trPr>
          <w:trHeight w:val="276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A476" w14:textId="7F0AF53D" w:rsidR="00334F86" w:rsidRPr="006915F3" w:rsidRDefault="00517729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2B64" w14:textId="1A4E52F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8413" w14:textId="49D09C8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CAB6" w14:textId="6311AAA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5AB1" w14:textId="37CBB62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5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2972" w14:textId="1D18FECB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6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B8AE" w14:textId="62F383C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9.7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C2E0" w14:textId="3313D89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74</w:t>
            </w:r>
            <w:r w:rsidR="008A19C5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8)</w:t>
            </w:r>
          </w:p>
        </w:tc>
      </w:tr>
    </w:tbl>
    <w:p w14:paraId="2CD1DE54" w14:textId="77777777" w:rsidR="00DA5BE5" w:rsidRPr="00F80A04" w:rsidRDefault="00DA5BE5">
      <w:pPr>
        <w:rPr>
          <w:rFonts w:ascii="Times New Roman" w:hAnsi="Times New Roman" w:cs="Times New Roman"/>
          <w:sz w:val="24"/>
          <w:szCs w:val="24"/>
        </w:rPr>
      </w:pPr>
    </w:p>
    <w:p w14:paraId="0A4B06D9" w14:textId="1A6C8EE8" w:rsidR="00B55E26" w:rsidRPr="00F80A04" w:rsidRDefault="00E512CC">
      <w:pPr>
        <w:rPr>
          <w:rFonts w:ascii="Times New Roman" w:hAnsi="Times New Roman" w:cs="Times New Roman"/>
          <w:sz w:val="24"/>
          <w:szCs w:val="24"/>
        </w:rPr>
      </w:pPr>
      <w:r w:rsidRPr="00F80A04">
        <w:rPr>
          <w:rFonts w:ascii="Times New Roman" w:hAnsi="Times New Roman" w:cs="Times New Roman"/>
          <w:sz w:val="24"/>
          <w:szCs w:val="24"/>
        </w:rPr>
        <w:lastRenderedPageBreak/>
        <w:t>Median and interquartile range (IQR) values of total protein (TP), albumin (Alb), AST, ALT, plasma NH₃, glutamate (Glu), and glutamine (Gln) concentrations for each patient in the NO group.</w:t>
      </w:r>
      <w:r w:rsidR="00F43CBE" w:rsidRPr="00F80A04">
        <w:rPr>
          <w:rFonts w:ascii="Times New Roman" w:hAnsi="Times New Roman" w:cs="Times New Roman"/>
          <w:sz w:val="24"/>
          <w:szCs w:val="24"/>
        </w:rPr>
        <w:t xml:space="preserve"> </w:t>
      </w:r>
      <w:r w:rsidRPr="00F80A04">
        <w:rPr>
          <w:rFonts w:ascii="Times New Roman" w:hAnsi="Times New Roman" w:cs="Times New Roman"/>
          <w:sz w:val="24"/>
          <w:szCs w:val="24"/>
        </w:rPr>
        <w:t xml:space="preserve">The bottom row summarizes the overall group median and </w:t>
      </w:r>
      <w:r w:rsidRPr="00F80A04">
        <w:rPr>
          <w:rFonts w:ascii="Times New Roman" w:eastAsia="游明朝" w:hAnsi="Times New Roman" w:cs="Times New Roman"/>
          <w:sz w:val="24"/>
          <w:szCs w:val="24"/>
        </w:rPr>
        <w:t>IQR.</w:t>
      </w:r>
    </w:p>
    <w:p w14:paraId="7B526D7F" w14:textId="77777777" w:rsidR="000E6820" w:rsidRPr="00F80A04" w:rsidRDefault="000E6820">
      <w:pPr>
        <w:rPr>
          <w:rFonts w:ascii="Times New Roman" w:hAnsi="Times New Roman" w:cs="Times New Roman"/>
          <w:sz w:val="24"/>
          <w:szCs w:val="24"/>
        </w:rPr>
      </w:pPr>
    </w:p>
    <w:p w14:paraId="0D34DBCC" w14:textId="77777777" w:rsidR="00F12CC5" w:rsidRPr="00F80A04" w:rsidRDefault="00F12CC5">
      <w:pPr>
        <w:rPr>
          <w:rFonts w:ascii="Times New Roman" w:hAnsi="Times New Roman" w:cs="Times New Roman"/>
          <w:sz w:val="24"/>
          <w:szCs w:val="24"/>
        </w:rPr>
      </w:pPr>
    </w:p>
    <w:p w14:paraId="33AF5B28" w14:textId="77777777" w:rsidR="006915F3" w:rsidRPr="00F80A04" w:rsidRDefault="006915F3">
      <w:pPr>
        <w:rPr>
          <w:rFonts w:ascii="Times New Roman" w:hAnsi="Times New Roman" w:cs="Times New Roman"/>
          <w:sz w:val="24"/>
          <w:szCs w:val="24"/>
        </w:rPr>
      </w:pPr>
    </w:p>
    <w:p w14:paraId="243FA9F5" w14:textId="1399A7E2" w:rsidR="00B55E26" w:rsidRDefault="00E512CC">
      <w:pPr>
        <w:rPr>
          <w:rFonts w:ascii="Times New Roman" w:hAnsi="Times New Roman" w:cs="Times New Roman"/>
          <w:sz w:val="24"/>
          <w:szCs w:val="24"/>
        </w:rPr>
      </w:pPr>
      <w:r w:rsidRPr="00F80A04">
        <w:rPr>
          <w:rFonts w:ascii="Times New Roman" w:hAnsi="Times New Roman" w:cs="Times New Roman"/>
          <w:sz w:val="24"/>
          <w:szCs w:val="24"/>
        </w:rPr>
        <w:t>Supplementary Table S</w:t>
      </w:r>
      <w:r w:rsidR="00FB247F">
        <w:rPr>
          <w:rFonts w:ascii="Times New Roman" w:hAnsi="Times New Roman" w:cs="Times New Roman" w:hint="eastAsia"/>
          <w:sz w:val="24"/>
          <w:szCs w:val="24"/>
        </w:rPr>
        <w:t>5</w:t>
      </w:r>
      <w:r w:rsidRPr="00F80A04">
        <w:rPr>
          <w:rFonts w:ascii="Times New Roman" w:hAnsi="Times New Roman" w:cs="Times New Roman"/>
          <w:sz w:val="24"/>
          <w:szCs w:val="24"/>
        </w:rPr>
        <w:t>-B. Laboratory Parameters During the Stable Period in the LO Group</w:t>
      </w:r>
    </w:p>
    <w:p w14:paraId="51FED571" w14:textId="77777777" w:rsidR="00F80A04" w:rsidRPr="00F80A04" w:rsidRDefault="00F80A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9"/>
        <w:gridCol w:w="956"/>
        <w:gridCol w:w="1027"/>
        <w:gridCol w:w="1126"/>
        <w:gridCol w:w="1138"/>
        <w:gridCol w:w="1245"/>
        <w:gridCol w:w="1270"/>
        <w:gridCol w:w="1270"/>
      </w:tblGrid>
      <w:tr w:rsidR="00BC0F3E" w:rsidRPr="006915F3" w14:paraId="6277C659" w14:textId="77777777" w:rsidTr="001C6B2B">
        <w:trPr>
          <w:trHeight w:val="276"/>
        </w:trPr>
        <w:tc>
          <w:tcPr>
            <w:tcW w:w="8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E98E" w14:textId="08CA504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</w:t>
            </w:r>
            <w:r w:rsidR="00ED2BE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E80E08" w:rsidRPr="006915F3" w14:paraId="673FD229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356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6791" w14:textId="438579D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/d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F386" w14:textId="729FC1B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/d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5151" w14:textId="75D73B1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U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7129" w14:textId="5D02780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U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F339" w14:textId="77777777" w:rsidR="0043041F" w:rsidRDefault="00EA1D1A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24FF87B" w14:textId="390610B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d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3E35" w14:textId="4EDDA7C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4196" w14:textId="287AC61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200899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80E08" w:rsidRPr="006915F3" w14:paraId="15DC5D69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515A" w14:textId="77777777" w:rsidR="00334F86" w:rsidRPr="006915F3" w:rsidRDefault="00334F86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B719" w14:textId="51B312C7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05E9" w14:textId="5DE4347B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8E97" w14:textId="16BE4ADF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139D" w14:textId="1D4B0DFA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7694B" w14:textId="6363F5CD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345E" w14:textId="0CD9AC57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D6FB" w14:textId="15B54A8B" w:rsidR="00334F86" w:rsidRPr="006915F3" w:rsidRDefault="00746714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512CC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</w:tr>
      <w:tr w:rsidR="00E80E08" w:rsidRPr="006915F3" w14:paraId="74C95B5A" w14:textId="77777777" w:rsidTr="001C6B2B">
        <w:trPr>
          <w:trHeight w:val="288"/>
        </w:trPr>
        <w:tc>
          <w:tcPr>
            <w:tcW w:w="47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1F8534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EA04F6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12A5C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16F16F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1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DD0E0B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14A98C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5D446F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BB3337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</w:tr>
      <w:tr w:rsidR="00E80E08" w:rsidRPr="006915F3" w14:paraId="0E2A38B1" w14:textId="77777777" w:rsidTr="001C6B2B">
        <w:trPr>
          <w:trHeight w:val="288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7BB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E43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BA0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450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11D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14B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8A9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BD0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3</w:t>
            </w:r>
          </w:p>
        </w:tc>
      </w:tr>
      <w:tr w:rsidR="00E80E08" w:rsidRPr="006915F3" w14:paraId="03153114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DAA0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1A710" w14:textId="090EA57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2F1B3" w14:textId="11EFA8A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F0E2F" w14:textId="32257B9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FF6B7" w14:textId="630210F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8BBED" w14:textId="6150A7EB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9.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E26B9" w14:textId="6E46CF5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6.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066D0" w14:textId="2D8C345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7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6)</w:t>
            </w:r>
          </w:p>
        </w:tc>
      </w:tr>
      <w:tr w:rsidR="00E80E08" w:rsidRPr="006915F3" w14:paraId="2EDA9773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874F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805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A5C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856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E21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4BA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11D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415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1</w:t>
            </w:r>
          </w:p>
        </w:tc>
      </w:tr>
      <w:tr w:rsidR="00E80E08" w:rsidRPr="006915F3" w14:paraId="0811D22A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0DF6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68CD1" w14:textId="76BFAB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2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4FC14" w14:textId="3221DC3B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7500D" w14:textId="580AA1C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6D2D2" w14:textId="2AECD058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2A2CB" w14:textId="5A01884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9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C4427" w14:textId="07D5CA23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0.6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F5020" w14:textId="2FB858F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7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3)</w:t>
            </w:r>
          </w:p>
        </w:tc>
      </w:tr>
      <w:tr w:rsidR="00E80E08" w:rsidRPr="006915F3" w14:paraId="25D6905E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8568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0E2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905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2CA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FFF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DBB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4F3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4A0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</w:tr>
      <w:tr w:rsidR="00E80E08" w:rsidRPr="006915F3" w14:paraId="5743C174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D301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B457F" w14:textId="4E3AA53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61ED9" w14:textId="3AE04D5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A36E3" w14:textId="4A04358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863F5" w14:textId="1E86995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F580B" w14:textId="2CB49C6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14DA7" w14:textId="27E01AEB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0.6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.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CC739" w14:textId="5B756F8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6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5)</w:t>
            </w:r>
          </w:p>
        </w:tc>
      </w:tr>
      <w:tr w:rsidR="00E80E08" w:rsidRPr="006915F3" w14:paraId="4DBE2029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60C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596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BD9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A5A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4ED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418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090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="00BA151E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065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5</w:t>
            </w:r>
          </w:p>
        </w:tc>
      </w:tr>
      <w:tr w:rsidR="00E80E08" w:rsidRPr="006915F3" w14:paraId="32465B00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4A0D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AE05A" w14:textId="4343824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D8F6C" w14:textId="0FEAA708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3FAF3" w14:textId="3816965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F1884" w14:textId="5591E5B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C4A6E" w14:textId="5927599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2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04CED" w14:textId="55A54FE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2.7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.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420AE" w14:textId="41F6F40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3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9)</w:t>
            </w:r>
          </w:p>
        </w:tc>
      </w:tr>
      <w:tr w:rsidR="00E80E08" w:rsidRPr="006915F3" w14:paraId="395CC857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D3C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961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DD6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B6D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808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CF75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989E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B08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</w:tr>
      <w:tr w:rsidR="00E80E08" w:rsidRPr="006915F3" w14:paraId="5D2F07DD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E8C4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804AB" w14:textId="39FDC48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7C02E" w14:textId="576A650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7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4770F" w14:textId="27B1ED5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845D3" w14:textId="6FEC21B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BA585" w14:textId="50D638E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2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98826" w14:textId="4551E47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5.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919C9" w14:textId="71B5737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9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7)</w:t>
            </w:r>
          </w:p>
        </w:tc>
      </w:tr>
      <w:tr w:rsidR="00E80E08" w:rsidRPr="006915F3" w14:paraId="5E2B9338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8CF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C35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750C1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B5A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DB0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A669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E01F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8ED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</w:tr>
      <w:tr w:rsidR="00E80E08" w:rsidRPr="006915F3" w14:paraId="4DCE7485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BAA81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8E490" w14:textId="591B1004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6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55004" w14:textId="7E42526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7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B6BEB" w14:textId="51610BCB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7CE44" w14:textId="130E4FAD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0F3E0" w14:textId="27136D0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8A4E1" w14:textId="2F4A5C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2.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A10AD" w14:textId="52CA208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59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9)</w:t>
            </w:r>
          </w:p>
        </w:tc>
      </w:tr>
      <w:tr w:rsidR="00E80E08" w:rsidRPr="006915F3" w14:paraId="23822FD4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8EA9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2EE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D09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A151E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842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889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7900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D4E8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2B54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</w:tr>
      <w:tr w:rsidR="00E80E08" w:rsidRPr="006915F3" w14:paraId="1368E398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19E5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591DB" w14:textId="2F4F29C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6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95541" w14:textId="0B024A0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85828" w14:textId="71DEB1C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AE38D" w14:textId="0756105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87D13" w14:textId="0BBD50D8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32E79" w14:textId="78D3184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0.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AB971" w14:textId="55574345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02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9)</w:t>
            </w:r>
          </w:p>
        </w:tc>
      </w:tr>
      <w:tr w:rsidR="00E80E08" w:rsidRPr="006915F3" w14:paraId="6C905222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F2E5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094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59E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A151E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075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B4E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9D4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451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BDC7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4</w:t>
            </w:r>
          </w:p>
        </w:tc>
      </w:tr>
      <w:tr w:rsidR="00E80E08" w:rsidRPr="006915F3" w14:paraId="7CF12825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BD03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EF318" w14:textId="0FBC821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0ACF8" w14:textId="4DD66B0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88A5A" w14:textId="35D5468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053AC" w14:textId="5200B351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6B112" w14:textId="7FEBFC5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3D33D" w14:textId="1B3BC416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.7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B8605" w14:textId="5EDE41D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15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5)</w:t>
            </w:r>
          </w:p>
        </w:tc>
      </w:tr>
      <w:tr w:rsidR="00E80E08" w:rsidRPr="006915F3" w14:paraId="59F6F426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1016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E8C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948F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D92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ED7A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526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7D8C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5F0B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</w:tr>
      <w:tr w:rsidR="00E80E08" w:rsidRPr="006915F3" w14:paraId="31EADA04" w14:textId="77777777" w:rsidTr="001C6B2B">
        <w:trPr>
          <w:trHeight w:val="288"/>
        </w:trPr>
        <w:tc>
          <w:tcPr>
            <w:tcW w:w="47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20136C2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39EB254" w14:textId="0F913B7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6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)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A2C121C" w14:textId="51A1F919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)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7BFB4F5" w14:textId="4DDE23E0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)</w:t>
            </w:r>
          </w:p>
        </w:tc>
        <w:tc>
          <w:tcPr>
            <w:tcW w:w="11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08DED59" w14:textId="5E132283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)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FD76112" w14:textId="1F1FE923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1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4B3E567" w14:textId="263FAC9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9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9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4746F9D" w14:textId="73CE1F7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00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2)</w:t>
            </w:r>
          </w:p>
        </w:tc>
      </w:tr>
      <w:tr w:rsidR="00E80E08" w:rsidRPr="006915F3" w14:paraId="372AB709" w14:textId="77777777" w:rsidTr="001C6B2B">
        <w:trPr>
          <w:trHeight w:val="288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8839" w14:textId="194040E4" w:rsidR="00334F86" w:rsidRPr="006915F3" w:rsidRDefault="00517729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B219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362E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7F6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02C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A7BD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DE0A3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CB64" w14:textId="77777777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</w:p>
        </w:tc>
      </w:tr>
      <w:tr w:rsidR="00E80E08" w:rsidRPr="006915F3" w14:paraId="69956292" w14:textId="77777777" w:rsidTr="001C6B2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A9E9" w14:textId="7A205520" w:rsidR="00334F86" w:rsidRPr="006915F3" w:rsidRDefault="00517729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4115" w14:textId="459ABC13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7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C321" w14:textId="5C2E119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B69C" w14:textId="6E66F01A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4E8C" w14:textId="7E16127F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2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1C75" w14:textId="2FD0987C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9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BF46" w14:textId="14CDCD7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0.8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A332" w14:textId="456B6FA2" w:rsidR="00334F86" w:rsidRPr="006915F3" w:rsidRDefault="00E512CC" w:rsidP="00334F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67</w:t>
            </w:r>
            <w:r w:rsidR="00E80E08"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15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9)</w:t>
            </w:r>
          </w:p>
        </w:tc>
      </w:tr>
    </w:tbl>
    <w:p w14:paraId="22F357BA" w14:textId="77777777" w:rsidR="001C6B2B" w:rsidRPr="00F80A04" w:rsidRDefault="001C6B2B">
      <w:pPr>
        <w:rPr>
          <w:rFonts w:ascii="Times New Roman" w:hAnsi="Times New Roman" w:cs="Times New Roman"/>
          <w:sz w:val="24"/>
          <w:szCs w:val="24"/>
        </w:rPr>
      </w:pPr>
    </w:p>
    <w:p w14:paraId="6C79487E" w14:textId="1883AE80" w:rsidR="00B55E26" w:rsidRPr="00F80A04" w:rsidRDefault="00E512CC">
      <w:pPr>
        <w:rPr>
          <w:rFonts w:ascii="Times New Roman" w:hAnsi="Times New Roman" w:cs="Times New Roman"/>
          <w:sz w:val="24"/>
          <w:szCs w:val="24"/>
        </w:rPr>
      </w:pPr>
      <w:r w:rsidRPr="00F80A04">
        <w:rPr>
          <w:rFonts w:ascii="Times New Roman" w:hAnsi="Times New Roman" w:cs="Times New Roman"/>
          <w:sz w:val="24"/>
          <w:szCs w:val="24"/>
        </w:rPr>
        <w:t>Median and IQR values of TP, Alb, AST, ALT, plasma NH₃, Glu, and Gln concentrations for each patient in the LO group.</w:t>
      </w:r>
      <w:r w:rsidR="00F43CBE" w:rsidRPr="00F80A04">
        <w:rPr>
          <w:rFonts w:ascii="Times New Roman" w:hAnsi="Times New Roman" w:cs="Times New Roman"/>
          <w:sz w:val="24"/>
          <w:szCs w:val="24"/>
        </w:rPr>
        <w:t xml:space="preserve"> </w:t>
      </w:r>
      <w:r w:rsidRPr="00F80A04">
        <w:rPr>
          <w:rFonts w:ascii="Times New Roman" w:hAnsi="Times New Roman" w:cs="Times New Roman"/>
          <w:sz w:val="24"/>
          <w:szCs w:val="24"/>
        </w:rPr>
        <w:t xml:space="preserve">The bottom row summarizes the overall group median and </w:t>
      </w:r>
      <w:r w:rsidRPr="00F80A04">
        <w:rPr>
          <w:rFonts w:ascii="Times New Roman" w:eastAsia="游明朝" w:hAnsi="Times New Roman" w:cs="Times New Roman"/>
          <w:sz w:val="24"/>
          <w:szCs w:val="24"/>
        </w:rPr>
        <w:t>IQR.</w:t>
      </w:r>
    </w:p>
    <w:p w14:paraId="03DF0662" w14:textId="77777777" w:rsidR="00405B01" w:rsidRPr="00F80A04" w:rsidRDefault="00405B01">
      <w:pPr>
        <w:rPr>
          <w:rFonts w:ascii="Times New Roman" w:hAnsi="Times New Roman" w:cs="Times New Roman"/>
          <w:sz w:val="16"/>
          <w:szCs w:val="16"/>
        </w:rPr>
      </w:pPr>
    </w:p>
    <w:sectPr w:rsidR="00405B01" w:rsidRPr="00F80A04" w:rsidSect="00865430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9FC91" w14:textId="77777777" w:rsidR="000231F1" w:rsidRDefault="000231F1" w:rsidP="00865430">
      <w:r>
        <w:separator/>
      </w:r>
    </w:p>
  </w:endnote>
  <w:endnote w:type="continuationSeparator" w:id="0">
    <w:p w14:paraId="7C8C8526" w14:textId="77777777" w:rsidR="000231F1" w:rsidRDefault="000231F1" w:rsidP="00865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5E242" w14:textId="77777777" w:rsidR="000231F1" w:rsidRDefault="000231F1" w:rsidP="00865430">
      <w:r>
        <w:separator/>
      </w:r>
    </w:p>
  </w:footnote>
  <w:footnote w:type="continuationSeparator" w:id="0">
    <w:p w14:paraId="40EEE785" w14:textId="77777777" w:rsidR="000231F1" w:rsidRDefault="000231F1" w:rsidP="008654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05D77"/>
    <w:multiLevelType w:val="hybridMultilevel"/>
    <w:tmpl w:val="DD882E02"/>
    <w:lvl w:ilvl="0" w:tplc="151046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A65A4C2C" w:tentative="1">
      <w:start w:val="1"/>
      <w:numFmt w:val="aiueoFullWidth"/>
      <w:lvlText w:val="(%2)"/>
      <w:lvlJc w:val="left"/>
      <w:pPr>
        <w:ind w:left="880" w:hanging="440"/>
      </w:pPr>
    </w:lvl>
    <w:lvl w:ilvl="2" w:tplc="AB36DF66" w:tentative="1">
      <w:start w:val="1"/>
      <w:numFmt w:val="decimalEnclosedCircle"/>
      <w:lvlText w:val="%3"/>
      <w:lvlJc w:val="left"/>
      <w:pPr>
        <w:ind w:left="1320" w:hanging="440"/>
      </w:pPr>
    </w:lvl>
    <w:lvl w:ilvl="3" w:tplc="F612C2EA" w:tentative="1">
      <w:start w:val="1"/>
      <w:numFmt w:val="decimal"/>
      <w:lvlText w:val="%4."/>
      <w:lvlJc w:val="left"/>
      <w:pPr>
        <w:ind w:left="1760" w:hanging="440"/>
      </w:pPr>
    </w:lvl>
    <w:lvl w:ilvl="4" w:tplc="28B2ADEA" w:tentative="1">
      <w:start w:val="1"/>
      <w:numFmt w:val="aiueoFullWidth"/>
      <w:lvlText w:val="(%5)"/>
      <w:lvlJc w:val="left"/>
      <w:pPr>
        <w:ind w:left="2200" w:hanging="440"/>
      </w:pPr>
    </w:lvl>
    <w:lvl w:ilvl="5" w:tplc="9D2E701C" w:tentative="1">
      <w:start w:val="1"/>
      <w:numFmt w:val="decimalEnclosedCircle"/>
      <w:lvlText w:val="%6"/>
      <w:lvlJc w:val="left"/>
      <w:pPr>
        <w:ind w:left="2640" w:hanging="440"/>
      </w:pPr>
    </w:lvl>
    <w:lvl w:ilvl="6" w:tplc="4D02DA48" w:tentative="1">
      <w:start w:val="1"/>
      <w:numFmt w:val="decimal"/>
      <w:lvlText w:val="%7."/>
      <w:lvlJc w:val="left"/>
      <w:pPr>
        <w:ind w:left="3080" w:hanging="440"/>
      </w:pPr>
    </w:lvl>
    <w:lvl w:ilvl="7" w:tplc="807A5A16" w:tentative="1">
      <w:start w:val="1"/>
      <w:numFmt w:val="aiueoFullWidth"/>
      <w:lvlText w:val="(%8)"/>
      <w:lvlJc w:val="left"/>
      <w:pPr>
        <w:ind w:left="3520" w:hanging="440"/>
      </w:pPr>
    </w:lvl>
    <w:lvl w:ilvl="8" w:tplc="64E29B0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D6C66E4"/>
    <w:multiLevelType w:val="hybridMultilevel"/>
    <w:tmpl w:val="3E140158"/>
    <w:lvl w:ilvl="0" w:tplc="95A0B1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3F4E886" w:tentative="1">
      <w:start w:val="1"/>
      <w:numFmt w:val="aiueoFullWidth"/>
      <w:lvlText w:val="(%2)"/>
      <w:lvlJc w:val="left"/>
      <w:pPr>
        <w:ind w:left="880" w:hanging="440"/>
      </w:pPr>
    </w:lvl>
    <w:lvl w:ilvl="2" w:tplc="F9F0357C" w:tentative="1">
      <w:start w:val="1"/>
      <w:numFmt w:val="decimalEnclosedCircle"/>
      <w:lvlText w:val="%3"/>
      <w:lvlJc w:val="left"/>
      <w:pPr>
        <w:ind w:left="1320" w:hanging="440"/>
      </w:pPr>
    </w:lvl>
    <w:lvl w:ilvl="3" w:tplc="308E3F7E" w:tentative="1">
      <w:start w:val="1"/>
      <w:numFmt w:val="decimal"/>
      <w:lvlText w:val="%4."/>
      <w:lvlJc w:val="left"/>
      <w:pPr>
        <w:ind w:left="1760" w:hanging="440"/>
      </w:pPr>
    </w:lvl>
    <w:lvl w:ilvl="4" w:tplc="3EB8A09E" w:tentative="1">
      <w:start w:val="1"/>
      <w:numFmt w:val="aiueoFullWidth"/>
      <w:lvlText w:val="(%5)"/>
      <w:lvlJc w:val="left"/>
      <w:pPr>
        <w:ind w:left="2200" w:hanging="440"/>
      </w:pPr>
    </w:lvl>
    <w:lvl w:ilvl="5" w:tplc="62082DAE" w:tentative="1">
      <w:start w:val="1"/>
      <w:numFmt w:val="decimalEnclosedCircle"/>
      <w:lvlText w:val="%6"/>
      <w:lvlJc w:val="left"/>
      <w:pPr>
        <w:ind w:left="2640" w:hanging="440"/>
      </w:pPr>
    </w:lvl>
    <w:lvl w:ilvl="6" w:tplc="E440F71E" w:tentative="1">
      <w:start w:val="1"/>
      <w:numFmt w:val="decimal"/>
      <w:lvlText w:val="%7."/>
      <w:lvlJc w:val="left"/>
      <w:pPr>
        <w:ind w:left="3080" w:hanging="440"/>
      </w:pPr>
    </w:lvl>
    <w:lvl w:ilvl="7" w:tplc="F8C67B4C" w:tentative="1">
      <w:start w:val="1"/>
      <w:numFmt w:val="aiueoFullWidth"/>
      <w:lvlText w:val="(%8)"/>
      <w:lvlJc w:val="left"/>
      <w:pPr>
        <w:ind w:left="3520" w:hanging="440"/>
      </w:pPr>
    </w:lvl>
    <w:lvl w:ilvl="8" w:tplc="7ED053F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77302779">
    <w:abstractNumId w:val="0"/>
  </w:num>
  <w:num w:numId="2" w16cid:durableId="79956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BE5"/>
    <w:rsid w:val="000014BF"/>
    <w:rsid w:val="000045A1"/>
    <w:rsid w:val="000134CD"/>
    <w:rsid w:val="000231F1"/>
    <w:rsid w:val="0003073F"/>
    <w:rsid w:val="00045A57"/>
    <w:rsid w:val="000745FF"/>
    <w:rsid w:val="000A6D84"/>
    <w:rsid w:val="000E3EC5"/>
    <w:rsid w:val="000E6820"/>
    <w:rsid w:val="000E7858"/>
    <w:rsid w:val="00106D62"/>
    <w:rsid w:val="00114632"/>
    <w:rsid w:val="00115211"/>
    <w:rsid w:val="00121595"/>
    <w:rsid w:val="00121C67"/>
    <w:rsid w:val="00161DD9"/>
    <w:rsid w:val="001B718B"/>
    <w:rsid w:val="001C6B2B"/>
    <w:rsid w:val="00200899"/>
    <w:rsid w:val="00206014"/>
    <w:rsid w:val="002201D6"/>
    <w:rsid w:val="0023493B"/>
    <w:rsid w:val="00235906"/>
    <w:rsid w:val="00236756"/>
    <w:rsid w:val="002625AD"/>
    <w:rsid w:val="002635D6"/>
    <w:rsid w:val="00267237"/>
    <w:rsid w:val="00272370"/>
    <w:rsid w:val="00284B08"/>
    <w:rsid w:val="00292466"/>
    <w:rsid w:val="00293E53"/>
    <w:rsid w:val="002973A7"/>
    <w:rsid w:val="002A0EF4"/>
    <w:rsid w:val="002B2C44"/>
    <w:rsid w:val="002B487A"/>
    <w:rsid w:val="0032134A"/>
    <w:rsid w:val="0033377B"/>
    <w:rsid w:val="00334F86"/>
    <w:rsid w:val="00352D59"/>
    <w:rsid w:val="0035741E"/>
    <w:rsid w:val="00360CC1"/>
    <w:rsid w:val="00374441"/>
    <w:rsid w:val="003833FF"/>
    <w:rsid w:val="003D09F1"/>
    <w:rsid w:val="003D66B1"/>
    <w:rsid w:val="00405A2A"/>
    <w:rsid w:val="00405B01"/>
    <w:rsid w:val="0041271B"/>
    <w:rsid w:val="0043041F"/>
    <w:rsid w:val="00451626"/>
    <w:rsid w:val="004775F3"/>
    <w:rsid w:val="00484208"/>
    <w:rsid w:val="00490DEC"/>
    <w:rsid w:val="004A165D"/>
    <w:rsid w:val="004A1703"/>
    <w:rsid w:val="004B13B9"/>
    <w:rsid w:val="004C2159"/>
    <w:rsid w:val="004C6E52"/>
    <w:rsid w:val="004C71EF"/>
    <w:rsid w:val="004D3BC2"/>
    <w:rsid w:val="004F509B"/>
    <w:rsid w:val="004F5F60"/>
    <w:rsid w:val="00512DC7"/>
    <w:rsid w:val="00517729"/>
    <w:rsid w:val="00521329"/>
    <w:rsid w:val="005326F3"/>
    <w:rsid w:val="00573C41"/>
    <w:rsid w:val="00575C7E"/>
    <w:rsid w:val="00585B08"/>
    <w:rsid w:val="00593350"/>
    <w:rsid w:val="005A07DF"/>
    <w:rsid w:val="005D01D1"/>
    <w:rsid w:val="006010E7"/>
    <w:rsid w:val="006104EE"/>
    <w:rsid w:val="0061259A"/>
    <w:rsid w:val="006166BF"/>
    <w:rsid w:val="00645FEE"/>
    <w:rsid w:val="00653F5F"/>
    <w:rsid w:val="00676EDA"/>
    <w:rsid w:val="006915F3"/>
    <w:rsid w:val="006C2568"/>
    <w:rsid w:val="006C387D"/>
    <w:rsid w:val="006C74F9"/>
    <w:rsid w:val="006D15ED"/>
    <w:rsid w:val="00704440"/>
    <w:rsid w:val="007076BD"/>
    <w:rsid w:val="00712F15"/>
    <w:rsid w:val="00737F84"/>
    <w:rsid w:val="00743902"/>
    <w:rsid w:val="00746714"/>
    <w:rsid w:val="007773A7"/>
    <w:rsid w:val="00786E66"/>
    <w:rsid w:val="007B46E6"/>
    <w:rsid w:val="007C24E0"/>
    <w:rsid w:val="007E2904"/>
    <w:rsid w:val="007E51C7"/>
    <w:rsid w:val="007E67A2"/>
    <w:rsid w:val="007F27C3"/>
    <w:rsid w:val="008020D8"/>
    <w:rsid w:val="0083194A"/>
    <w:rsid w:val="008513E9"/>
    <w:rsid w:val="00865430"/>
    <w:rsid w:val="008A19C5"/>
    <w:rsid w:val="008E6205"/>
    <w:rsid w:val="008F300D"/>
    <w:rsid w:val="00924B39"/>
    <w:rsid w:val="009601DB"/>
    <w:rsid w:val="00961765"/>
    <w:rsid w:val="009721DB"/>
    <w:rsid w:val="00974015"/>
    <w:rsid w:val="0098407C"/>
    <w:rsid w:val="009A2E2E"/>
    <w:rsid w:val="009E5155"/>
    <w:rsid w:val="00A048EC"/>
    <w:rsid w:val="00A10152"/>
    <w:rsid w:val="00A22B6C"/>
    <w:rsid w:val="00A23939"/>
    <w:rsid w:val="00A25974"/>
    <w:rsid w:val="00A5205A"/>
    <w:rsid w:val="00A85BEF"/>
    <w:rsid w:val="00A86377"/>
    <w:rsid w:val="00A90487"/>
    <w:rsid w:val="00A90C3C"/>
    <w:rsid w:val="00A91E15"/>
    <w:rsid w:val="00AB2731"/>
    <w:rsid w:val="00AC1F77"/>
    <w:rsid w:val="00AD430B"/>
    <w:rsid w:val="00AE647C"/>
    <w:rsid w:val="00B3484E"/>
    <w:rsid w:val="00B47CB2"/>
    <w:rsid w:val="00B55E26"/>
    <w:rsid w:val="00B57CEC"/>
    <w:rsid w:val="00B865EB"/>
    <w:rsid w:val="00B87063"/>
    <w:rsid w:val="00B93348"/>
    <w:rsid w:val="00BA151E"/>
    <w:rsid w:val="00BA67A2"/>
    <w:rsid w:val="00BB3D94"/>
    <w:rsid w:val="00BB490A"/>
    <w:rsid w:val="00BC0F3E"/>
    <w:rsid w:val="00BD4F8C"/>
    <w:rsid w:val="00BE788F"/>
    <w:rsid w:val="00BF0FBC"/>
    <w:rsid w:val="00C02A2D"/>
    <w:rsid w:val="00C06297"/>
    <w:rsid w:val="00C56B35"/>
    <w:rsid w:val="00C65388"/>
    <w:rsid w:val="00C86222"/>
    <w:rsid w:val="00C94892"/>
    <w:rsid w:val="00CC25EA"/>
    <w:rsid w:val="00CD0160"/>
    <w:rsid w:val="00CF15F3"/>
    <w:rsid w:val="00D14B18"/>
    <w:rsid w:val="00D33C60"/>
    <w:rsid w:val="00D350F2"/>
    <w:rsid w:val="00D762BB"/>
    <w:rsid w:val="00DA5BE5"/>
    <w:rsid w:val="00DE20B4"/>
    <w:rsid w:val="00DF4532"/>
    <w:rsid w:val="00E512CC"/>
    <w:rsid w:val="00E6748C"/>
    <w:rsid w:val="00E67C89"/>
    <w:rsid w:val="00E80E08"/>
    <w:rsid w:val="00E90357"/>
    <w:rsid w:val="00E919A9"/>
    <w:rsid w:val="00EA1D1A"/>
    <w:rsid w:val="00ED2BE9"/>
    <w:rsid w:val="00EE3DB6"/>
    <w:rsid w:val="00EE73DC"/>
    <w:rsid w:val="00F103BA"/>
    <w:rsid w:val="00F12CC5"/>
    <w:rsid w:val="00F15AD5"/>
    <w:rsid w:val="00F16325"/>
    <w:rsid w:val="00F43CBE"/>
    <w:rsid w:val="00F60067"/>
    <w:rsid w:val="00F64AB3"/>
    <w:rsid w:val="00F711F9"/>
    <w:rsid w:val="00F80A04"/>
    <w:rsid w:val="00F84A1F"/>
    <w:rsid w:val="00F84D47"/>
    <w:rsid w:val="00FB247F"/>
    <w:rsid w:val="00FC0130"/>
    <w:rsid w:val="00FE5612"/>
    <w:rsid w:val="00FE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2FBDE1"/>
  <w15:chartTrackingRefBased/>
  <w15:docId w15:val="{5F16BF88-E896-4CF8-BD36-58C50DD6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4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5B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5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B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B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5B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5B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5B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5B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5B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5B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A5B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A5BE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A5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A5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A5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A5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A5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A5B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A5B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A5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5B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A5B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5B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A5B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5B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A5BE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5B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A5BE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A5BE5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E647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E647C"/>
  </w:style>
  <w:style w:type="paragraph" w:styleId="ac">
    <w:name w:val="footer"/>
    <w:basedOn w:val="a"/>
    <w:link w:val="ad"/>
    <w:uiPriority w:val="99"/>
    <w:unhideWhenUsed/>
    <w:rsid w:val="00AE6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E647C"/>
  </w:style>
  <w:style w:type="paragraph" w:styleId="ae">
    <w:name w:val="Balloon Text"/>
    <w:basedOn w:val="a"/>
    <w:link w:val="af"/>
    <w:uiPriority w:val="99"/>
    <w:semiHidden/>
    <w:unhideWhenUsed/>
    <w:rsid w:val="00E512CC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512CC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D14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EECDC-1A82-4A62-AD43-365A1E548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4</Pages>
  <Words>2038</Words>
  <Characters>8560</Characters>
  <Application>Microsoft Office Word</Application>
  <DocSecurity>0</DocSecurity>
  <Lines>2140</Lines>
  <Paragraphs>15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泰明 安田</dc:creator>
  <cp:lastModifiedBy>中島 葉子</cp:lastModifiedBy>
  <cp:revision>69</cp:revision>
  <dcterms:created xsi:type="dcterms:W3CDTF">2026-03-28T06:45:00Z</dcterms:created>
  <dcterms:modified xsi:type="dcterms:W3CDTF">2026-04-2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ed7e0-231f-44c6-927c-73349131b2d6</vt:lpwstr>
  </property>
</Properties>
</file>